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9ADB6" w14:textId="3A500F13" w:rsidR="003E165A" w:rsidRDefault="003E165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Figures</w:t>
      </w:r>
    </w:p>
    <w:p w14:paraId="30DE428B" w14:textId="77777777" w:rsidR="003E165A" w:rsidRDefault="003E16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E503024" w14:textId="503F2245" w:rsidR="008E3B3A" w:rsidRDefault="00A0418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04185">
        <w:rPr>
          <w:rFonts w:ascii="Times New Roman" w:hAnsi="Times New Roman" w:cs="Times New Roman"/>
          <w:b/>
          <w:bCs/>
          <w:color w:val="000000" w:themeColor="text1"/>
        </w:rPr>
        <w:drawing>
          <wp:inline distT="0" distB="0" distL="0" distR="0" wp14:anchorId="21129C71" wp14:editId="655E6658">
            <wp:extent cx="5727700" cy="5494867"/>
            <wp:effectExtent l="0" t="0" r="0" b="4445"/>
            <wp:docPr id="14" name="Picture 13" descr="A blue and white chart with black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99B4804-E260-F42A-A38A-B1A8DCED15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blue and white chart with black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999B4804-E260-F42A-A38A-B1A8DCED15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94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D157B" w14:textId="77777777" w:rsidR="00A04185" w:rsidRDefault="00A0418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ED876DC" w14:textId="7A8460B8" w:rsidR="00A04185" w:rsidRDefault="00A04185" w:rsidP="00A04185">
      <w:pPr>
        <w:pStyle w:val="NormalWeb"/>
        <w:rPr>
          <w:color w:val="000000" w:themeColor="text1"/>
          <w:sz w:val="22"/>
          <w:szCs w:val="22"/>
        </w:rPr>
      </w:pPr>
      <w:r w:rsidRPr="00DF4058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 w:rsidRPr="00DF4058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Genetic Correlation Matrix</w:t>
      </w:r>
      <w:r w:rsidRPr="00DF4058">
        <w:rPr>
          <w:b/>
          <w:bCs/>
          <w:sz w:val="22"/>
          <w:szCs w:val="22"/>
        </w:rPr>
        <w:t>.</w:t>
      </w:r>
      <w:r w:rsidRPr="00DF4058">
        <w:rPr>
          <w:sz w:val="22"/>
          <w:szCs w:val="22"/>
        </w:rPr>
        <w:t xml:space="preserve"> </w:t>
      </w:r>
      <w:r w:rsidR="00EC0A9A">
        <w:rPr>
          <w:color w:val="000000" w:themeColor="text1"/>
          <w:sz w:val="22"/>
          <w:szCs w:val="22"/>
        </w:rPr>
        <w:t xml:space="preserve">Correlation matrix displaying genetic correlations between </w:t>
      </w:r>
      <w:r w:rsidR="00871ECC">
        <w:rPr>
          <w:color w:val="000000" w:themeColor="text1"/>
          <w:sz w:val="22"/>
          <w:szCs w:val="22"/>
        </w:rPr>
        <w:t>all included immune and inflammatory markers. Abbreviations for the markers can be found in Table 1.</w:t>
      </w:r>
      <w:r>
        <w:rPr>
          <w:color w:val="000000" w:themeColor="text1"/>
          <w:sz w:val="22"/>
          <w:szCs w:val="22"/>
        </w:rPr>
        <w:t xml:space="preserve"> </w:t>
      </w:r>
    </w:p>
    <w:p w14:paraId="7A8797D3" w14:textId="77777777" w:rsidR="00A04185" w:rsidRDefault="00A0418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11D117" w14:textId="77777777" w:rsidR="008E3B3A" w:rsidRDefault="008E3B3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4CAFFB9" w14:textId="77777777" w:rsidR="008E3B3A" w:rsidRDefault="008E3B3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C6C53C5" w14:textId="77777777" w:rsidR="008E3B3A" w:rsidRDefault="008E3B3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988250" w14:textId="77777777" w:rsidR="008E3B3A" w:rsidRDefault="008E3B3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24AF75" w14:textId="77777777" w:rsidR="003E165A" w:rsidRDefault="003E165A" w:rsidP="003E165A">
      <w:pPr>
        <w:pStyle w:val="NormalWeb"/>
        <w:tabs>
          <w:tab w:val="left" w:pos="1310"/>
        </w:tabs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ab/>
      </w:r>
      <w:r w:rsidRPr="00E769BA">
        <w:rPr>
          <w:noProof/>
          <w:color w:val="000000" w:themeColor="text1"/>
          <w:sz w:val="22"/>
          <w:szCs w:val="22"/>
        </w:rPr>
        <w:drawing>
          <wp:inline distT="0" distB="0" distL="0" distR="0" wp14:anchorId="21F01959" wp14:editId="13092F4C">
            <wp:extent cx="3872653" cy="2713553"/>
            <wp:effectExtent l="0" t="0" r="1270" b="4445"/>
            <wp:docPr id="1137877620" name="Picture 11" descr="A diagram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E23AB71-53BA-7A9D-36B2-740B5746A7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diagram of a diagram&#10;&#10;AI-generated content may be incorrect.">
                      <a:extLst>
                        <a:ext uri="{FF2B5EF4-FFF2-40B4-BE49-F238E27FC236}">
                          <a16:creationId xmlns:a16="http://schemas.microsoft.com/office/drawing/2014/main" id="{EE23AB71-53BA-7A9D-36B2-740B5746A7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9192" cy="271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BD5A5" w14:textId="13A2A7FE" w:rsidR="003E165A" w:rsidRDefault="003E165A" w:rsidP="003E165A">
      <w:pPr>
        <w:pStyle w:val="NormalWeb"/>
        <w:rPr>
          <w:color w:val="000000" w:themeColor="text1"/>
          <w:sz w:val="22"/>
          <w:szCs w:val="22"/>
        </w:rPr>
      </w:pPr>
      <w:r w:rsidRPr="00DF4058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</w:t>
      </w:r>
      <w:r w:rsidR="008E3B3A">
        <w:rPr>
          <w:b/>
          <w:bCs/>
          <w:sz w:val="22"/>
          <w:szCs w:val="22"/>
        </w:rPr>
        <w:t>2</w:t>
      </w:r>
      <w:r w:rsidRPr="00DF4058">
        <w:rPr>
          <w:b/>
          <w:bCs/>
          <w:sz w:val="22"/>
          <w:szCs w:val="22"/>
        </w:rPr>
        <w:t xml:space="preserve">. Example </w:t>
      </w:r>
      <w:r>
        <w:rPr>
          <w:b/>
          <w:bCs/>
          <w:sz w:val="22"/>
          <w:szCs w:val="22"/>
        </w:rPr>
        <w:t>Multiple Regression</w:t>
      </w:r>
      <w:r w:rsidRPr="00DF4058">
        <w:rPr>
          <w:b/>
          <w:bCs/>
          <w:sz w:val="22"/>
          <w:szCs w:val="22"/>
        </w:rPr>
        <w:t xml:space="preserve"> Model.</w:t>
      </w:r>
      <w:r w:rsidRPr="00DF4058">
        <w:rPr>
          <w:sz w:val="22"/>
          <w:szCs w:val="22"/>
        </w:rPr>
        <w:t xml:space="preserve"> </w:t>
      </w:r>
      <w:r w:rsidRPr="00522326">
        <w:rPr>
          <w:color w:val="000000" w:themeColor="text1"/>
          <w:sz w:val="22"/>
          <w:szCs w:val="22"/>
        </w:rPr>
        <w:t>Example of a m</w:t>
      </w:r>
      <w:r>
        <w:rPr>
          <w:color w:val="000000" w:themeColor="text1"/>
          <w:sz w:val="22"/>
          <w:szCs w:val="22"/>
        </w:rPr>
        <w:t>ultiple regression</w:t>
      </w:r>
      <w:r w:rsidRPr="00522326">
        <w:rPr>
          <w:color w:val="000000" w:themeColor="text1"/>
          <w:sz w:val="22"/>
          <w:szCs w:val="22"/>
        </w:rPr>
        <w:t xml:space="preserve"> model</w:t>
      </w:r>
      <w:r>
        <w:rPr>
          <w:color w:val="000000" w:themeColor="text1"/>
          <w:sz w:val="22"/>
          <w:szCs w:val="22"/>
        </w:rPr>
        <w:t xml:space="preserve"> for the effects of CRP and IL6 on the mixed pattern immune disease factor. </w:t>
      </w:r>
    </w:p>
    <w:p w14:paraId="6A446EF4" w14:textId="77777777" w:rsidR="004175D7" w:rsidRDefault="004175D7" w:rsidP="003E165A">
      <w:pPr>
        <w:pStyle w:val="NormalWeb"/>
        <w:rPr>
          <w:color w:val="000000" w:themeColor="text1"/>
          <w:sz w:val="22"/>
          <w:szCs w:val="22"/>
        </w:rPr>
      </w:pPr>
    </w:p>
    <w:p w14:paraId="59D03411" w14:textId="47779898" w:rsidR="004175D7" w:rsidRPr="004175D7" w:rsidRDefault="004175D7" w:rsidP="003E165A">
      <w:pPr>
        <w:pStyle w:val="NormalWeb"/>
        <w:rPr>
          <w:color w:val="EE0000"/>
          <w:sz w:val="22"/>
          <w:szCs w:val="22"/>
        </w:rPr>
      </w:pPr>
    </w:p>
    <w:p w14:paraId="27A55117" w14:textId="77777777" w:rsidR="003E165A" w:rsidRPr="003E165A" w:rsidRDefault="003E165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6AF382" w14:textId="77777777" w:rsidR="00DA7FC7" w:rsidRPr="00DF4058" w:rsidRDefault="00DA7FC7">
      <w:pPr>
        <w:rPr>
          <w:rFonts w:ascii="Times New Roman" w:hAnsi="Times New Roman" w:cs="Times New Roman"/>
          <w:color w:val="FF0000"/>
        </w:rPr>
      </w:pPr>
    </w:p>
    <w:sectPr w:rsidR="00DA7FC7" w:rsidRPr="00DF4058" w:rsidSect="00504217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215AA" w14:textId="77777777" w:rsidR="00CA4831" w:rsidRDefault="00CA4831" w:rsidP="0074768A">
      <w:r>
        <w:separator/>
      </w:r>
    </w:p>
  </w:endnote>
  <w:endnote w:type="continuationSeparator" w:id="0">
    <w:p w14:paraId="72376B79" w14:textId="77777777" w:rsidR="00CA4831" w:rsidRDefault="00CA4831" w:rsidP="0074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C6B4C" w14:textId="77777777" w:rsidR="00CA4831" w:rsidRDefault="00CA4831" w:rsidP="0074768A">
      <w:r>
        <w:separator/>
      </w:r>
    </w:p>
  </w:footnote>
  <w:footnote w:type="continuationSeparator" w:id="0">
    <w:p w14:paraId="17A9AB6E" w14:textId="77777777" w:rsidR="00CA4831" w:rsidRDefault="00CA4831" w:rsidP="007476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B59DF" w14:textId="054FB338" w:rsidR="0074768A" w:rsidRPr="00454306" w:rsidRDefault="0074768A">
    <w:pPr>
      <w:pStyle w:val="Header"/>
      <w:rPr>
        <w:rFonts w:ascii="Times New Roman" w:hAnsi="Times New Roman" w:cs="Times New Roman"/>
      </w:rPr>
    </w:pPr>
    <w:r w:rsidRPr="00454306">
      <w:rPr>
        <w:rFonts w:ascii="Times New Roman" w:hAnsi="Times New Roman" w:cs="Times New Roman"/>
      </w:rPr>
      <w:t>MARKERS MEDIATE</w:t>
    </w:r>
    <w:r w:rsidR="008252C0" w:rsidRPr="00454306">
      <w:rPr>
        <w:rFonts w:ascii="Times New Roman" w:hAnsi="Times New Roman" w:cs="Times New Roman"/>
      </w:rPr>
      <w:t xml:space="preserve"> IMMUNE DISEASE AND PSYCHIATRIC RELAITIONSHIPS</w:t>
    </w:r>
  </w:p>
  <w:p w14:paraId="3BE558B6" w14:textId="77777777" w:rsidR="0074768A" w:rsidRDefault="007476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E92186"/>
    <w:multiLevelType w:val="hybridMultilevel"/>
    <w:tmpl w:val="CCD2333A"/>
    <w:lvl w:ilvl="0" w:tplc="4B462F3E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19648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4B"/>
    <w:rsid w:val="0000211A"/>
    <w:rsid w:val="000028FC"/>
    <w:rsid w:val="00002E48"/>
    <w:rsid w:val="00003614"/>
    <w:rsid w:val="00003E4C"/>
    <w:rsid w:val="00005282"/>
    <w:rsid w:val="00005CD1"/>
    <w:rsid w:val="00006276"/>
    <w:rsid w:val="0000733E"/>
    <w:rsid w:val="00007911"/>
    <w:rsid w:val="0001015E"/>
    <w:rsid w:val="000103E3"/>
    <w:rsid w:val="00010FC7"/>
    <w:rsid w:val="0001131E"/>
    <w:rsid w:val="000119A2"/>
    <w:rsid w:val="00011F2F"/>
    <w:rsid w:val="00014CC9"/>
    <w:rsid w:val="00014EC2"/>
    <w:rsid w:val="00017216"/>
    <w:rsid w:val="0002058D"/>
    <w:rsid w:val="00022509"/>
    <w:rsid w:val="000226FF"/>
    <w:rsid w:val="0002358C"/>
    <w:rsid w:val="000251E8"/>
    <w:rsid w:val="00026B10"/>
    <w:rsid w:val="000273F2"/>
    <w:rsid w:val="00030079"/>
    <w:rsid w:val="00030655"/>
    <w:rsid w:val="0003197D"/>
    <w:rsid w:val="0003224D"/>
    <w:rsid w:val="00032920"/>
    <w:rsid w:val="0003387A"/>
    <w:rsid w:val="000350F6"/>
    <w:rsid w:val="00035C41"/>
    <w:rsid w:val="000361C5"/>
    <w:rsid w:val="00036510"/>
    <w:rsid w:val="000372E6"/>
    <w:rsid w:val="00037985"/>
    <w:rsid w:val="00041328"/>
    <w:rsid w:val="00042668"/>
    <w:rsid w:val="00042B4F"/>
    <w:rsid w:val="00042D3A"/>
    <w:rsid w:val="000438F9"/>
    <w:rsid w:val="000443B4"/>
    <w:rsid w:val="00044A18"/>
    <w:rsid w:val="00046442"/>
    <w:rsid w:val="0004662C"/>
    <w:rsid w:val="000471E7"/>
    <w:rsid w:val="00047A34"/>
    <w:rsid w:val="00053096"/>
    <w:rsid w:val="000561BB"/>
    <w:rsid w:val="00056375"/>
    <w:rsid w:val="000566FA"/>
    <w:rsid w:val="00060D88"/>
    <w:rsid w:val="00063292"/>
    <w:rsid w:val="000649E2"/>
    <w:rsid w:val="00065C91"/>
    <w:rsid w:val="000675BA"/>
    <w:rsid w:val="00067A26"/>
    <w:rsid w:val="0007251D"/>
    <w:rsid w:val="00072ACA"/>
    <w:rsid w:val="00072BA7"/>
    <w:rsid w:val="00073054"/>
    <w:rsid w:val="0007572B"/>
    <w:rsid w:val="000769AA"/>
    <w:rsid w:val="000769C2"/>
    <w:rsid w:val="0007787D"/>
    <w:rsid w:val="00081636"/>
    <w:rsid w:val="000816CA"/>
    <w:rsid w:val="0008190E"/>
    <w:rsid w:val="000822B1"/>
    <w:rsid w:val="0008321C"/>
    <w:rsid w:val="000835C1"/>
    <w:rsid w:val="0008402F"/>
    <w:rsid w:val="0008446D"/>
    <w:rsid w:val="000844DF"/>
    <w:rsid w:val="00084596"/>
    <w:rsid w:val="00085C4E"/>
    <w:rsid w:val="00085F9C"/>
    <w:rsid w:val="00087934"/>
    <w:rsid w:val="00087C3C"/>
    <w:rsid w:val="00090263"/>
    <w:rsid w:val="00092B3B"/>
    <w:rsid w:val="0009334E"/>
    <w:rsid w:val="000934CE"/>
    <w:rsid w:val="00093F3D"/>
    <w:rsid w:val="00094B83"/>
    <w:rsid w:val="000951B2"/>
    <w:rsid w:val="000A0A53"/>
    <w:rsid w:val="000A166E"/>
    <w:rsid w:val="000A19FF"/>
    <w:rsid w:val="000A2383"/>
    <w:rsid w:val="000A2666"/>
    <w:rsid w:val="000A2F72"/>
    <w:rsid w:val="000A470A"/>
    <w:rsid w:val="000A4CAA"/>
    <w:rsid w:val="000A4F2E"/>
    <w:rsid w:val="000A5928"/>
    <w:rsid w:val="000A5DF7"/>
    <w:rsid w:val="000A659F"/>
    <w:rsid w:val="000A6DD9"/>
    <w:rsid w:val="000B0AD3"/>
    <w:rsid w:val="000B4353"/>
    <w:rsid w:val="000B466C"/>
    <w:rsid w:val="000B51DD"/>
    <w:rsid w:val="000B5B9B"/>
    <w:rsid w:val="000B659D"/>
    <w:rsid w:val="000B6E0F"/>
    <w:rsid w:val="000C26B4"/>
    <w:rsid w:val="000C28CF"/>
    <w:rsid w:val="000C2EE3"/>
    <w:rsid w:val="000C31A4"/>
    <w:rsid w:val="000C3A4C"/>
    <w:rsid w:val="000D045A"/>
    <w:rsid w:val="000D0FB0"/>
    <w:rsid w:val="000D0FFB"/>
    <w:rsid w:val="000D18F1"/>
    <w:rsid w:val="000D1D41"/>
    <w:rsid w:val="000D2515"/>
    <w:rsid w:val="000D2909"/>
    <w:rsid w:val="000D2B3E"/>
    <w:rsid w:val="000D2B8B"/>
    <w:rsid w:val="000D3AC4"/>
    <w:rsid w:val="000D5AAA"/>
    <w:rsid w:val="000D5C79"/>
    <w:rsid w:val="000D6574"/>
    <w:rsid w:val="000D6723"/>
    <w:rsid w:val="000D674B"/>
    <w:rsid w:val="000D69B7"/>
    <w:rsid w:val="000D6A33"/>
    <w:rsid w:val="000D6D98"/>
    <w:rsid w:val="000E3846"/>
    <w:rsid w:val="000E6163"/>
    <w:rsid w:val="000E61E2"/>
    <w:rsid w:val="000E69DE"/>
    <w:rsid w:val="000E74EA"/>
    <w:rsid w:val="000F00C3"/>
    <w:rsid w:val="000F282B"/>
    <w:rsid w:val="000F29C9"/>
    <w:rsid w:val="000F2FEB"/>
    <w:rsid w:val="000F3B53"/>
    <w:rsid w:val="000F3DC4"/>
    <w:rsid w:val="000F5662"/>
    <w:rsid w:val="000F5AB5"/>
    <w:rsid w:val="000F6A17"/>
    <w:rsid w:val="000F75A3"/>
    <w:rsid w:val="00100409"/>
    <w:rsid w:val="001026E7"/>
    <w:rsid w:val="00103392"/>
    <w:rsid w:val="00104B7F"/>
    <w:rsid w:val="001061CB"/>
    <w:rsid w:val="0010790D"/>
    <w:rsid w:val="001105C0"/>
    <w:rsid w:val="00110D60"/>
    <w:rsid w:val="001116F0"/>
    <w:rsid w:val="00112E8C"/>
    <w:rsid w:val="00113613"/>
    <w:rsid w:val="00113F32"/>
    <w:rsid w:val="0011406A"/>
    <w:rsid w:val="00117472"/>
    <w:rsid w:val="001203D9"/>
    <w:rsid w:val="00123334"/>
    <w:rsid w:val="00125A81"/>
    <w:rsid w:val="00130F7F"/>
    <w:rsid w:val="001319E8"/>
    <w:rsid w:val="00132D61"/>
    <w:rsid w:val="0013326F"/>
    <w:rsid w:val="001336C7"/>
    <w:rsid w:val="001361BB"/>
    <w:rsid w:val="0013643F"/>
    <w:rsid w:val="00136CC9"/>
    <w:rsid w:val="001371E6"/>
    <w:rsid w:val="00137217"/>
    <w:rsid w:val="0014050D"/>
    <w:rsid w:val="00140CB1"/>
    <w:rsid w:val="00141759"/>
    <w:rsid w:val="00142045"/>
    <w:rsid w:val="001424D2"/>
    <w:rsid w:val="0014350C"/>
    <w:rsid w:val="001441AA"/>
    <w:rsid w:val="00146004"/>
    <w:rsid w:val="00146A17"/>
    <w:rsid w:val="00146B6F"/>
    <w:rsid w:val="0015136E"/>
    <w:rsid w:val="00151BD4"/>
    <w:rsid w:val="0015247B"/>
    <w:rsid w:val="001542D2"/>
    <w:rsid w:val="00154681"/>
    <w:rsid w:val="00154903"/>
    <w:rsid w:val="001557D0"/>
    <w:rsid w:val="00156118"/>
    <w:rsid w:val="001575C7"/>
    <w:rsid w:val="001578AC"/>
    <w:rsid w:val="00160467"/>
    <w:rsid w:val="001614B8"/>
    <w:rsid w:val="00161A3B"/>
    <w:rsid w:val="001621E5"/>
    <w:rsid w:val="00162E75"/>
    <w:rsid w:val="00163AAC"/>
    <w:rsid w:val="001643F0"/>
    <w:rsid w:val="00164467"/>
    <w:rsid w:val="00164B8B"/>
    <w:rsid w:val="0016539F"/>
    <w:rsid w:val="00167A9A"/>
    <w:rsid w:val="00167BCF"/>
    <w:rsid w:val="001706E4"/>
    <w:rsid w:val="001708FC"/>
    <w:rsid w:val="00170BAE"/>
    <w:rsid w:val="00171460"/>
    <w:rsid w:val="00171D37"/>
    <w:rsid w:val="001729F5"/>
    <w:rsid w:val="00172A2A"/>
    <w:rsid w:val="0017376B"/>
    <w:rsid w:val="00173ECF"/>
    <w:rsid w:val="00173ED2"/>
    <w:rsid w:val="001743E9"/>
    <w:rsid w:val="00175D4C"/>
    <w:rsid w:val="00175F07"/>
    <w:rsid w:val="00175F19"/>
    <w:rsid w:val="00181BC3"/>
    <w:rsid w:val="00181D96"/>
    <w:rsid w:val="00181FDB"/>
    <w:rsid w:val="001821A4"/>
    <w:rsid w:val="00183AC9"/>
    <w:rsid w:val="00184E57"/>
    <w:rsid w:val="001857A1"/>
    <w:rsid w:val="00185BFD"/>
    <w:rsid w:val="00186597"/>
    <w:rsid w:val="00186D21"/>
    <w:rsid w:val="00187174"/>
    <w:rsid w:val="00190214"/>
    <w:rsid w:val="00191E5B"/>
    <w:rsid w:val="0019205F"/>
    <w:rsid w:val="001928D1"/>
    <w:rsid w:val="00192ADC"/>
    <w:rsid w:val="001930FE"/>
    <w:rsid w:val="001933D8"/>
    <w:rsid w:val="00194496"/>
    <w:rsid w:val="001965AC"/>
    <w:rsid w:val="00196A5F"/>
    <w:rsid w:val="00196E5B"/>
    <w:rsid w:val="00196EA9"/>
    <w:rsid w:val="001972E5"/>
    <w:rsid w:val="001A0046"/>
    <w:rsid w:val="001A0F14"/>
    <w:rsid w:val="001A1932"/>
    <w:rsid w:val="001A1B42"/>
    <w:rsid w:val="001A2261"/>
    <w:rsid w:val="001A4276"/>
    <w:rsid w:val="001A73BC"/>
    <w:rsid w:val="001A78AB"/>
    <w:rsid w:val="001B0443"/>
    <w:rsid w:val="001B0911"/>
    <w:rsid w:val="001B43B2"/>
    <w:rsid w:val="001B464C"/>
    <w:rsid w:val="001B5C6C"/>
    <w:rsid w:val="001B70A6"/>
    <w:rsid w:val="001B74C5"/>
    <w:rsid w:val="001C1B91"/>
    <w:rsid w:val="001C2CBC"/>
    <w:rsid w:val="001C37FD"/>
    <w:rsid w:val="001C5D58"/>
    <w:rsid w:val="001C5F88"/>
    <w:rsid w:val="001C6664"/>
    <w:rsid w:val="001C67B0"/>
    <w:rsid w:val="001C6980"/>
    <w:rsid w:val="001C7299"/>
    <w:rsid w:val="001D03D5"/>
    <w:rsid w:val="001D09A1"/>
    <w:rsid w:val="001D2705"/>
    <w:rsid w:val="001D30DE"/>
    <w:rsid w:val="001D5275"/>
    <w:rsid w:val="001D628C"/>
    <w:rsid w:val="001D6552"/>
    <w:rsid w:val="001D7FE8"/>
    <w:rsid w:val="001E059B"/>
    <w:rsid w:val="001E2480"/>
    <w:rsid w:val="001E293C"/>
    <w:rsid w:val="001E324D"/>
    <w:rsid w:val="001E3DCE"/>
    <w:rsid w:val="001E5A23"/>
    <w:rsid w:val="001E6BE9"/>
    <w:rsid w:val="001E7058"/>
    <w:rsid w:val="001E7CDC"/>
    <w:rsid w:val="001F0DF0"/>
    <w:rsid w:val="001F25FC"/>
    <w:rsid w:val="001F37CE"/>
    <w:rsid w:val="001F38F1"/>
    <w:rsid w:val="001F423B"/>
    <w:rsid w:val="001F4AD1"/>
    <w:rsid w:val="001F52C2"/>
    <w:rsid w:val="001F54DF"/>
    <w:rsid w:val="001F64D5"/>
    <w:rsid w:val="001F7812"/>
    <w:rsid w:val="00201408"/>
    <w:rsid w:val="00203445"/>
    <w:rsid w:val="0020405F"/>
    <w:rsid w:val="00205AEC"/>
    <w:rsid w:val="00205FEE"/>
    <w:rsid w:val="002066EF"/>
    <w:rsid w:val="002123A4"/>
    <w:rsid w:val="00212BFA"/>
    <w:rsid w:val="00213CA8"/>
    <w:rsid w:val="00215892"/>
    <w:rsid w:val="002174C0"/>
    <w:rsid w:val="00220AB5"/>
    <w:rsid w:val="00221098"/>
    <w:rsid w:val="002221BC"/>
    <w:rsid w:val="00222368"/>
    <w:rsid w:val="00225A4B"/>
    <w:rsid w:val="00230D98"/>
    <w:rsid w:val="00231714"/>
    <w:rsid w:val="00231CF6"/>
    <w:rsid w:val="00232C3E"/>
    <w:rsid w:val="0023497D"/>
    <w:rsid w:val="0023505E"/>
    <w:rsid w:val="00236C84"/>
    <w:rsid w:val="00237EB9"/>
    <w:rsid w:val="00243E92"/>
    <w:rsid w:val="0024418F"/>
    <w:rsid w:val="00244449"/>
    <w:rsid w:val="0024464C"/>
    <w:rsid w:val="00245D21"/>
    <w:rsid w:val="00246443"/>
    <w:rsid w:val="00250389"/>
    <w:rsid w:val="00250D07"/>
    <w:rsid w:val="00251E7C"/>
    <w:rsid w:val="00252252"/>
    <w:rsid w:val="00252CEB"/>
    <w:rsid w:val="00253604"/>
    <w:rsid w:val="00254586"/>
    <w:rsid w:val="00254F5B"/>
    <w:rsid w:val="0025635D"/>
    <w:rsid w:val="00256AE1"/>
    <w:rsid w:val="00257A1B"/>
    <w:rsid w:val="00257EC8"/>
    <w:rsid w:val="002622B8"/>
    <w:rsid w:val="00263439"/>
    <w:rsid w:val="00263FF5"/>
    <w:rsid w:val="002641BD"/>
    <w:rsid w:val="00264358"/>
    <w:rsid w:val="00264D7E"/>
    <w:rsid w:val="002656A3"/>
    <w:rsid w:val="0026583B"/>
    <w:rsid w:val="00266766"/>
    <w:rsid w:val="00267032"/>
    <w:rsid w:val="002706B1"/>
    <w:rsid w:val="002713C8"/>
    <w:rsid w:val="00271CE4"/>
    <w:rsid w:val="00271D05"/>
    <w:rsid w:val="00272096"/>
    <w:rsid w:val="002721D6"/>
    <w:rsid w:val="0027288A"/>
    <w:rsid w:val="00274885"/>
    <w:rsid w:val="00274C1F"/>
    <w:rsid w:val="00274D21"/>
    <w:rsid w:val="00274E2E"/>
    <w:rsid w:val="00274FE3"/>
    <w:rsid w:val="00280173"/>
    <w:rsid w:val="00281359"/>
    <w:rsid w:val="002814AE"/>
    <w:rsid w:val="002821CB"/>
    <w:rsid w:val="00282F43"/>
    <w:rsid w:val="0028406F"/>
    <w:rsid w:val="00285391"/>
    <w:rsid w:val="00287A20"/>
    <w:rsid w:val="00287DF5"/>
    <w:rsid w:val="00290BD0"/>
    <w:rsid w:val="0029280B"/>
    <w:rsid w:val="00293360"/>
    <w:rsid w:val="002939D9"/>
    <w:rsid w:val="00293C86"/>
    <w:rsid w:val="00293D79"/>
    <w:rsid w:val="00294499"/>
    <w:rsid w:val="00296FD8"/>
    <w:rsid w:val="0029754C"/>
    <w:rsid w:val="002A0323"/>
    <w:rsid w:val="002A15B6"/>
    <w:rsid w:val="002A177D"/>
    <w:rsid w:val="002A3079"/>
    <w:rsid w:val="002A5294"/>
    <w:rsid w:val="002A737E"/>
    <w:rsid w:val="002A74EF"/>
    <w:rsid w:val="002A7D77"/>
    <w:rsid w:val="002A7E46"/>
    <w:rsid w:val="002B03E0"/>
    <w:rsid w:val="002B0D3A"/>
    <w:rsid w:val="002B23A6"/>
    <w:rsid w:val="002B4E99"/>
    <w:rsid w:val="002B52A8"/>
    <w:rsid w:val="002C1CEA"/>
    <w:rsid w:val="002C1EEC"/>
    <w:rsid w:val="002C292F"/>
    <w:rsid w:val="002C2AA2"/>
    <w:rsid w:val="002C2AF0"/>
    <w:rsid w:val="002C2C29"/>
    <w:rsid w:val="002C302A"/>
    <w:rsid w:val="002C3BAB"/>
    <w:rsid w:val="002C479B"/>
    <w:rsid w:val="002C4C1D"/>
    <w:rsid w:val="002C5FE3"/>
    <w:rsid w:val="002C6829"/>
    <w:rsid w:val="002C794C"/>
    <w:rsid w:val="002D08C3"/>
    <w:rsid w:val="002D2CEA"/>
    <w:rsid w:val="002D2E55"/>
    <w:rsid w:val="002D2F4E"/>
    <w:rsid w:val="002D3BB1"/>
    <w:rsid w:val="002D799E"/>
    <w:rsid w:val="002E1527"/>
    <w:rsid w:val="002E375D"/>
    <w:rsid w:val="002E38A4"/>
    <w:rsid w:val="002E6B2F"/>
    <w:rsid w:val="002E79E2"/>
    <w:rsid w:val="002E7A73"/>
    <w:rsid w:val="002F0049"/>
    <w:rsid w:val="002F11C2"/>
    <w:rsid w:val="002F27C7"/>
    <w:rsid w:val="002F3ACC"/>
    <w:rsid w:val="002F442B"/>
    <w:rsid w:val="002F72A7"/>
    <w:rsid w:val="003001CB"/>
    <w:rsid w:val="00302525"/>
    <w:rsid w:val="00303041"/>
    <w:rsid w:val="003031AC"/>
    <w:rsid w:val="00303BE6"/>
    <w:rsid w:val="00304293"/>
    <w:rsid w:val="0030433B"/>
    <w:rsid w:val="00305FE7"/>
    <w:rsid w:val="00306D01"/>
    <w:rsid w:val="00310F2E"/>
    <w:rsid w:val="00311478"/>
    <w:rsid w:val="00311D88"/>
    <w:rsid w:val="003131C6"/>
    <w:rsid w:val="00316DBC"/>
    <w:rsid w:val="0031717B"/>
    <w:rsid w:val="003178CA"/>
    <w:rsid w:val="00317A3F"/>
    <w:rsid w:val="00320DE7"/>
    <w:rsid w:val="00321287"/>
    <w:rsid w:val="0032144D"/>
    <w:rsid w:val="003217CE"/>
    <w:rsid w:val="00322295"/>
    <w:rsid w:val="00322585"/>
    <w:rsid w:val="00322AC1"/>
    <w:rsid w:val="00322C3A"/>
    <w:rsid w:val="00324AC4"/>
    <w:rsid w:val="00325192"/>
    <w:rsid w:val="00327F2F"/>
    <w:rsid w:val="00330B71"/>
    <w:rsid w:val="0033193D"/>
    <w:rsid w:val="0033248E"/>
    <w:rsid w:val="00333E20"/>
    <w:rsid w:val="00333F8A"/>
    <w:rsid w:val="003351F7"/>
    <w:rsid w:val="0033672D"/>
    <w:rsid w:val="003401E6"/>
    <w:rsid w:val="00340666"/>
    <w:rsid w:val="00341987"/>
    <w:rsid w:val="00341A70"/>
    <w:rsid w:val="00343795"/>
    <w:rsid w:val="003446FE"/>
    <w:rsid w:val="003472CA"/>
    <w:rsid w:val="00347744"/>
    <w:rsid w:val="0034790F"/>
    <w:rsid w:val="003479C5"/>
    <w:rsid w:val="00347ED5"/>
    <w:rsid w:val="003513FA"/>
    <w:rsid w:val="0035264C"/>
    <w:rsid w:val="00355039"/>
    <w:rsid w:val="00355B61"/>
    <w:rsid w:val="003562D8"/>
    <w:rsid w:val="00356C25"/>
    <w:rsid w:val="00360440"/>
    <w:rsid w:val="00360888"/>
    <w:rsid w:val="003630C3"/>
    <w:rsid w:val="003638D4"/>
    <w:rsid w:val="00364BE4"/>
    <w:rsid w:val="00365745"/>
    <w:rsid w:val="00372453"/>
    <w:rsid w:val="00372D79"/>
    <w:rsid w:val="003737EB"/>
    <w:rsid w:val="00374EC0"/>
    <w:rsid w:val="00375011"/>
    <w:rsid w:val="00375139"/>
    <w:rsid w:val="003752C5"/>
    <w:rsid w:val="003752E2"/>
    <w:rsid w:val="00381283"/>
    <w:rsid w:val="00381677"/>
    <w:rsid w:val="00381AC8"/>
    <w:rsid w:val="003820E7"/>
    <w:rsid w:val="00382117"/>
    <w:rsid w:val="00382FCD"/>
    <w:rsid w:val="00382FF4"/>
    <w:rsid w:val="00382FF9"/>
    <w:rsid w:val="0038561E"/>
    <w:rsid w:val="00385698"/>
    <w:rsid w:val="0038686B"/>
    <w:rsid w:val="00386C57"/>
    <w:rsid w:val="00387030"/>
    <w:rsid w:val="00387167"/>
    <w:rsid w:val="003903E6"/>
    <w:rsid w:val="003904B8"/>
    <w:rsid w:val="00392BCC"/>
    <w:rsid w:val="00393433"/>
    <w:rsid w:val="00394F1B"/>
    <w:rsid w:val="00395538"/>
    <w:rsid w:val="0039698B"/>
    <w:rsid w:val="00396D13"/>
    <w:rsid w:val="00397147"/>
    <w:rsid w:val="003A0CD8"/>
    <w:rsid w:val="003A13FC"/>
    <w:rsid w:val="003A1622"/>
    <w:rsid w:val="003A1DB4"/>
    <w:rsid w:val="003A207B"/>
    <w:rsid w:val="003A2204"/>
    <w:rsid w:val="003A2F0A"/>
    <w:rsid w:val="003A3E5E"/>
    <w:rsid w:val="003A4758"/>
    <w:rsid w:val="003A4BDE"/>
    <w:rsid w:val="003A5B23"/>
    <w:rsid w:val="003A6BF3"/>
    <w:rsid w:val="003A751F"/>
    <w:rsid w:val="003B01C1"/>
    <w:rsid w:val="003B1A06"/>
    <w:rsid w:val="003B2189"/>
    <w:rsid w:val="003B2B29"/>
    <w:rsid w:val="003B6503"/>
    <w:rsid w:val="003B72B4"/>
    <w:rsid w:val="003B774B"/>
    <w:rsid w:val="003B7DEE"/>
    <w:rsid w:val="003B7FCC"/>
    <w:rsid w:val="003C0137"/>
    <w:rsid w:val="003C244A"/>
    <w:rsid w:val="003C26C8"/>
    <w:rsid w:val="003C2A2A"/>
    <w:rsid w:val="003C38CD"/>
    <w:rsid w:val="003C3BDD"/>
    <w:rsid w:val="003C531F"/>
    <w:rsid w:val="003C6AD9"/>
    <w:rsid w:val="003C6B10"/>
    <w:rsid w:val="003C7103"/>
    <w:rsid w:val="003D1DF7"/>
    <w:rsid w:val="003D254E"/>
    <w:rsid w:val="003D3051"/>
    <w:rsid w:val="003D4D3C"/>
    <w:rsid w:val="003D4F9E"/>
    <w:rsid w:val="003D569F"/>
    <w:rsid w:val="003D57CF"/>
    <w:rsid w:val="003D79E5"/>
    <w:rsid w:val="003E150C"/>
    <w:rsid w:val="003E165A"/>
    <w:rsid w:val="003E1791"/>
    <w:rsid w:val="003E1FDF"/>
    <w:rsid w:val="003E27CC"/>
    <w:rsid w:val="003E2AEC"/>
    <w:rsid w:val="003E2DF7"/>
    <w:rsid w:val="003E40BE"/>
    <w:rsid w:val="003E484D"/>
    <w:rsid w:val="003E4AC3"/>
    <w:rsid w:val="003E72B4"/>
    <w:rsid w:val="003E7760"/>
    <w:rsid w:val="003E78A0"/>
    <w:rsid w:val="003F04FD"/>
    <w:rsid w:val="003F0E27"/>
    <w:rsid w:val="003F138D"/>
    <w:rsid w:val="003F162F"/>
    <w:rsid w:val="003F3C43"/>
    <w:rsid w:val="003F565C"/>
    <w:rsid w:val="003F6D55"/>
    <w:rsid w:val="004000D4"/>
    <w:rsid w:val="00401167"/>
    <w:rsid w:val="004034E4"/>
    <w:rsid w:val="00403D6C"/>
    <w:rsid w:val="00404771"/>
    <w:rsid w:val="00404E08"/>
    <w:rsid w:val="0040532A"/>
    <w:rsid w:val="004054C5"/>
    <w:rsid w:val="00405885"/>
    <w:rsid w:val="004103B2"/>
    <w:rsid w:val="004106E5"/>
    <w:rsid w:val="004107A9"/>
    <w:rsid w:val="00410B5B"/>
    <w:rsid w:val="00410BBE"/>
    <w:rsid w:val="0041121C"/>
    <w:rsid w:val="00411340"/>
    <w:rsid w:val="00412025"/>
    <w:rsid w:val="0041521D"/>
    <w:rsid w:val="00415D5F"/>
    <w:rsid w:val="004175D7"/>
    <w:rsid w:val="0042048A"/>
    <w:rsid w:val="004212A2"/>
    <w:rsid w:val="00421F44"/>
    <w:rsid w:val="00422B6B"/>
    <w:rsid w:val="00423A54"/>
    <w:rsid w:val="004245BC"/>
    <w:rsid w:val="004250DE"/>
    <w:rsid w:val="00426579"/>
    <w:rsid w:val="0042676F"/>
    <w:rsid w:val="00427142"/>
    <w:rsid w:val="00431651"/>
    <w:rsid w:val="00432812"/>
    <w:rsid w:val="00434276"/>
    <w:rsid w:val="004343BB"/>
    <w:rsid w:val="00434ABF"/>
    <w:rsid w:val="00434CAB"/>
    <w:rsid w:val="00434D79"/>
    <w:rsid w:val="00434F72"/>
    <w:rsid w:val="00434FF0"/>
    <w:rsid w:val="0043555F"/>
    <w:rsid w:val="00436C8C"/>
    <w:rsid w:val="0043788E"/>
    <w:rsid w:val="00440762"/>
    <w:rsid w:val="004441AB"/>
    <w:rsid w:val="004452B9"/>
    <w:rsid w:val="00450198"/>
    <w:rsid w:val="00450B75"/>
    <w:rsid w:val="00451164"/>
    <w:rsid w:val="0045189F"/>
    <w:rsid w:val="00451E3A"/>
    <w:rsid w:val="0045252C"/>
    <w:rsid w:val="0045359D"/>
    <w:rsid w:val="00453A6D"/>
    <w:rsid w:val="00454306"/>
    <w:rsid w:val="00454676"/>
    <w:rsid w:val="00456AB3"/>
    <w:rsid w:val="004571B1"/>
    <w:rsid w:val="00460AE8"/>
    <w:rsid w:val="0046620B"/>
    <w:rsid w:val="00470577"/>
    <w:rsid w:val="0047089B"/>
    <w:rsid w:val="00470F7D"/>
    <w:rsid w:val="0047106D"/>
    <w:rsid w:val="004714C9"/>
    <w:rsid w:val="00471BCF"/>
    <w:rsid w:val="00472BE8"/>
    <w:rsid w:val="0047323D"/>
    <w:rsid w:val="00473754"/>
    <w:rsid w:val="0047434A"/>
    <w:rsid w:val="0047442A"/>
    <w:rsid w:val="004748DD"/>
    <w:rsid w:val="00474978"/>
    <w:rsid w:val="004750B8"/>
    <w:rsid w:val="0047593B"/>
    <w:rsid w:val="00476EDC"/>
    <w:rsid w:val="00476F36"/>
    <w:rsid w:val="004770E9"/>
    <w:rsid w:val="004773E8"/>
    <w:rsid w:val="00480D07"/>
    <w:rsid w:val="00481B95"/>
    <w:rsid w:val="004828EF"/>
    <w:rsid w:val="004847D4"/>
    <w:rsid w:val="00484B57"/>
    <w:rsid w:val="00484C1E"/>
    <w:rsid w:val="004853BA"/>
    <w:rsid w:val="00486314"/>
    <w:rsid w:val="0048638F"/>
    <w:rsid w:val="004873D4"/>
    <w:rsid w:val="0049044D"/>
    <w:rsid w:val="00491482"/>
    <w:rsid w:val="00491D22"/>
    <w:rsid w:val="00492C3C"/>
    <w:rsid w:val="00494D05"/>
    <w:rsid w:val="004964FA"/>
    <w:rsid w:val="0049679C"/>
    <w:rsid w:val="0049745A"/>
    <w:rsid w:val="004A1BBD"/>
    <w:rsid w:val="004A1C9C"/>
    <w:rsid w:val="004A2C69"/>
    <w:rsid w:val="004A34AB"/>
    <w:rsid w:val="004A390F"/>
    <w:rsid w:val="004A730C"/>
    <w:rsid w:val="004A7913"/>
    <w:rsid w:val="004B28DC"/>
    <w:rsid w:val="004B3EE5"/>
    <w:rsid w:val="004B41C8"/>
    <w:rsid w:val="004B4B1C"/>
    <w:rsid w:val="004B644B"/>
    <w:rsid w:val="004B68F7"/>
    <w:rsid w:val="004B6AB1"/>
    <w:rsid w:val="004B6D13"/>
    <w:rsid w:val="004B6EBB"/>
    <w:rsid w:val="004C09B0"/>
    <w:rsid w:val="004C09B7"/>
    <w:rsid w:val="004C2341"/>
    <w:rsid w:val="004C3266"/>
    <w:rsid w:val="004C3A2B"/>
    <w:rsid w:val="004C4917"/>
    <w:rsid w:val="004C6008"/>
    <w:rsid w:val="004D37C0"/>
    <w:rsid w:val="004D3AD6"/>
    <w:rsid w:val="004D3BF3"/>
    <w:rsid w:val="004D452E"/>
    <w:rsid w:val="004D56F4"/>
    <w:rsid w:val="004D5F62"/>
    <w:rsid w:val="004D7B3A"/>
    <w:rsid w:val="004E2344"/>
    <w:rsid w:val="004E23CF"/>
    <w:rsid w:val="004E249C"/>
    <w:rsid w:val="004E24C4"/>
    <w:rsid w:val="004E28D9"/>
    <w:rsid w:val="004E5BD9"/>
    <w:rsid w:val="004E7436"/>
    <w:rsid w:val="004E74CE"/>
    <w:rsid w:val="004E789B"/>
    <w:rsid w:val="004E7DD5"/>
    <w:rsid w:val="004F02DD"/>
    <w:rsid w:val="004F24C1"/>
    <w:rsid w:val="004F26DC"/>
    <w:rsid w:val="004F2BCE"/>
    <w:rsid w:val="004F5690"/>
    <w:rsid w:val="004F6DC6"/>
    <w:rsid w:val="004F717D"/>
    <w:rsid w:val="00500572"/>
    <w:rsid w:val="0050074E"/>
    <w:rsid w:val="0050296C"/>
    <w:rsid w:val="00502CD7"/>
    <w:rsid w:val="00503A81"/>
    <w:rsid w:val="00504217"/>
    <w:rsid w:val="00504B03"/>
    <w:rsid w:val="005064D8"/>
    <w:rsid w:val="005068EF"/>
    <w:rsid w:val="00506ACB"/>
    <w:rsid w:val="00507DD3"/>
    <w:rsid w:val="00510858"/>
    <w:rsid w:val="00510E2C"/>
    <w:rsid w:val="00511505"/>
    <w:rsid w:val="00511F45"/>
    <w:rsid w:val="0051203C"/>
    <w:rsid w:val="00513952"/>
    <w:rsid w:val="005141D4"/>
    <w:rsid w:val="0051481A"/>
    <w:rsid w:val="0052053D"/>
    <w:rsid w:val="00520721"/>
    <w:rsid w:val="005218CD"/>
    <w:rsid w:val="00521AA2"/>
    <w:rsid w:val="00522326"/>
    <w:rsid w:val="00523AD6"/>
    <w:rsid w:val="005254D0"/>
    <w:rsid w:val="005256D2"/>
    <w:rsid w:val="00526324"/>
    <w:rsid w:val="0052733B"/>
    <w:rsid w:val="0053042F"/>
    <w:rsid w:val="005308E5"/>
    <w:rsid w:val="005318E9"/>
    <w:rsid w:val="00531FA8"/>
    <w:rsid w:val="00531FB3"/>
    <w:rsid w:val="00532708"/>
    <w:rsid w:val="005344C5"/>
    <w:rsid w:val="0053452F"/>
    <w:rsid w:val="00535315"/>
    <w:rsid w:val="00535991"/>
    <w:rsid w:val="00537C11"/>
    <w:rsid w:val="00537F18"/>
    <w:rsid w:val="00540C93"/>
    <w:rsid w:val="00541676"/>
    <w:rsid w:val="0054250A"/>
    <w:rsid w:val="00542B1B"/>
    <w:rsid w:val="00542FB0"/>
    <w:rsid w:val="00544B6D"/>
    <w:rsid w:val="005455B2"/>
    <w:rsid w:val="0054585F"/>
    <w:rsid w:val="00546BEE"/>
    <w:rsid w:val="0055397A"/>
    <w:rsid w:val="0055430F"/>
    <w:rsid w:val="00554920"/>
    <w:rsid w:val="005550E8"/>
    <w:rsid w:val="0055550D"/>
    <w:rsid w:val="00555A8F"/>
    <w:rsid w:val="00555DB9"/>
    <w:rsid w:val="005571D4"/>
    <w:rsid w:val="0056143B"/>
    <w:rsid w:val="00561C38"/>
    <w:rsid w:val="00562F1E"/>
    <w:rsid w:val="00562F79"/>
    <w:rsid w:val="005659C0"/>
    <w:rsid w:val="00565DFA"/>
    <w:rsid w:val="00565EE0"/>
    <w:rsid w:val="00566528"/>
    <w:rsid w:val="00567C35"/>
    <w:rsid w:val="00570404"/>
    <w:rsid w:val="0057486D"/>
    <w:rsid w:val="00574CC8"/>
    <w:rsid w:val="00574F9E"/>
    <w:rsid w:val="00575194"/>
    <w:rsid w:val="00575276"/>
    <w:rsid w:val="00576BE0"/>
    <w:rsid w:val="00580346"/>
    <w:rsid w:val="00582352"/>
    <w:rsid w:val="00583885"/>
    <w:rsid w:val="00583D0D"/>
    <w:rsid w:val="00584042"/>
    <w:rsid w:val="00584E96"/>
    <w:rsid w:val="00584FDB"/>
    <w:rsid w:val="00585818"/>
    <w:rsid w:val="00585DAB"/>
    <w:rsid w:val="00586968"/>
    <w:rsid w:val="005872C5"/>
    <w:rsid w:val="005909FD"/>
    <w:rsid w:val="005913FB"/>
    <w:rsid w:val="005918D8"/>
    <w:rsid w:val="00591A0A"/>
    <w:rsid w:val="00591FDD"/>
    <w:rsid w:val="005926A8"/>
    <w:rsid w:val="005932C1"/>
    <w:rsid w:val="005947B5"/>
    <w:rsid w:val="0059541D"/>
    <w:rsid w:val="005959DE"/>
    <w:rsid w:val="0059764D"/>
    <w:rsid w:val="005A0421"/>
    <w:rsid w:val="005A0BCB"/>
    <w:rsid w:val="005A1279"/>
    <w:rsid w:val="005A1BCE"/>
    <w:rsid w:val="005A1BFE"/>
    <w:rsid w:val="005A22F2"/>
    <w:rsid w:val="005A2821"/>
    <w:rsid w:val="005A4239"/>
    <w:rsid w:val="005A4CB1"/>
    <w:rsid w:val="005A5C42"/>
    <w:rsid w:val="005A7941"/>
    <w:rsid w:val="005B3A4E"/>
    <w:rsid w:val="005B44F4"/>
    <w:rsid w:val="005B54EF"/>
    <w:rsid w:val="005B558C"/>
    <w:rsid w:val="005B61A1"/>
    <w:rsid w:val="005B632C"/>
    <w:rsid w:val="005B6CCD"/>
    <w:rsid w:val="005C2055"/>
    <w:rsid w:val="005C3C1C"/>
    <w:rsid w:val="005C4475"/>
    <w:rsid w:val="005C447F"/>
    <w:rsid w:val="005C44AB"/>
    <w:rsid w:val="005C4927"/>
    <w:rsid w:val="005C495E"/>
    <w:rsid w:val="005C5771"/>
    <w:rsid w:val="005C6323"/>
    <w:rsid w:val="005C67BA"/>
    <w:rsid w:val="005C6B14"/>
    <w:rsid w:val="005C6D7C"/>
    <w:rsid w:val="005C6E9B"/>
    <w:rsid w:val="005C7071"/>
    <w:rsid w:val="005C7234"/>
    <w:rsid w:val="005C73CE"/>
    <w:rsid w:val="005D0691"/>
    <w:rsid w:val="005D30FD"/>
    <w:rsid w:val="005D367C"/>
    <w:rsid w:val="005D4195"/>
    <w:rsid w:val="005D4F4D"/>
    <w:rsid w:val="005D61CB"/>
    <w:rsid w:val="005E0058"/>
    <w:rsid w:val="005E01C5"/>
    <w:rsid w:val="005E0471"/>
    <w:rsid w:val="005E058C"/>
    <w:rsid w:val="005E095A"/>
    <w:rsid w:val="005E68E7"/>
    <w:rsid w:val="005F08FB"/>
    <w:rsid w:val="005F2786"/>
    <w:rsid w:val="005F29EB"/>
    <w:rsid w:val="005F71EC"/>
    <w:rsid w:val="00601382"/>
    <w:rsid w:val="00601DC3"/>
    <w:rsid w:val="006034C8"/>
    <w:rsid w:val="00605458"/>
    <w:rsid w:val="00605B4B"/>
    <w:rsid w:val="0060734B"/>
    <w:rsid w:val="00607A82"/>
    <w:rsid w:val="00610370"/>
    <w:rsid w:val="00612FB4"/>
    <w:rsid w:val="00614F75"/>
    <w:rsid w:val="00616944"/>
    <w:rsid w:val="00621FD8"/>
    <w:rsid w:val="0062370E"/>
    <w:rsid w:val="00623F1B"/>
    <w:rsid w:val="0062606A"/>
    <w:rsid w:val="006267D0"/>
    <w:rsid w:val="0062702A"/>
    <w:rsid w:val="006271B5"/>
    <w:rsid w:val="006271D1"/>
    <w:rsid w:val="00627DAD"/>
    <w:rsid w:val="0063031D"/>
    <w:rsid w:val="006308E9"/>
    <w:rsid w:val="00630F04"/>
    <w:rsid w:val="00631AE2"/>
    <w:rsid w:val="00632C36"/>
    <w:rsid w:val="00633564"/>
    <w:rsid w:val="00634F95"/>
    <w:rsid w:val="006355AA"/>
    <w:rsid w:val="00635629"/>
    <w:rsid w:val="006356A1"/>
    <w:rsid w:val="0063589B"/>
    <w:rsid w:val="00635AF6"/>
    <w:rsid w:val="00635D00"/>
    <w:rsid w:val="00636375"/>
    <w:rsid w:val="00637533"/>
    <w:rsid w:val="006425C6"/>
    <w:rsid w:val="0064295A"/>
    <w:rsid w:val="00642A74"/>
    <w:rsid w:val="00647034"/>
    <w:rsid w:val="0064717E"/>
    <w:rsid w:val="00650723"/>
    <w:rsid w:val="00653057"/>
    <w:rsid w:val="0065384C"/>
    <w:rsid w:val="006538B7"/>
    <w:rsid w:val="00653CDF"/>
    <w:rsid w:val="0065415B"/>
    <w:rsid w:val="00655235"/>
    <w:rsid w:val="00655813"/>
    <w:rsid w:val="00655C45"/>
    <w:rsid w:val="00656FB9"/>
    <w:rsid w:val="0065780E"/>
    <w:rsid w:val="00661316"/>
    <w:rsid w:val="006626CF"/>
    <w:rsid w:val="00663ED6"/>
    <w:rsid w:val="006642D5"/>
    <w:rsid w:val="00665D97"/>
    <w:rsid w:val="00665EEF"/>
    <w:rsid w:val="0067272A"/>
    <w:rsid w:val="00675254"/>
    <w:rsid w:val="00677CDA"/>
    <w:rsid w:val="0068022C"/>
    <w:rsid w:val="00680340"/>
    <w:rsid w:val="0068148E"/>
    <w:rsid w:val="00682885"/>
    <w:rsid w:val="00682DB9"/>
    <w:rsid w:val="00684F4D"/>
    <w:rsid w:val="0068517F"/>
    <w:rsid w:val="00690C30"/>
    <w:rsid w:val="00690CEE"/>
    <w:rsid w:val="00691A60"/>
    <w:rsid w:val="006933F4"/>
    <w:rsid w:val="00693821"/>
    <w:rsid w:val="006941B7"/>
    <w:rsid w:val="00694C9C"/>
    <w:rsid w:val="006956A7"/>
    <w:rsid w:val="006956D6"/>
    <w:rsid w:val="006978C0"/>
    <w:rsid w:val="006A1661"/>
    <w:rsid w:val="006A17A1"/>
    <w:rsid w:val="006A2A52"/>
    <w:rsid w:val="006A2C0A"/>
    <w:rsid w:val="006A43A9"/>
    <w:rsid w:val="006A4D31"/>
    <w:rsid w:val="006A51B5"/>
    <w:rsid w:val="006A61C7"/>
    <w:rsid w:val="006A706A"/>
    <w:rsid w:val="006A77F4"/>
    <w:rsid w:val="006A7CFC"/>
    <w:rsid w:val="006A7DEE"/>
    <w:rsid w:val="006A7FC7"/>
    <w:rsid w:val="006B054D"/>
    <w:rsid w:val="006B1619"/>
    <w:rsid w:val="006B2394"/>
    <w:rsid w:val="006B2A12"/>
    <w:rsid w:val="006B5D25"/>
    <w:rsid w:val="006B6F81"/>
    <w:rsid w:val="006B77E5"/>
    <w:rsid w:val="006C0D37"/>
    <w:rsid w:val="006C1A90"/>
    <w:rsid w:val="006C25BC"/>
    <w:rsid w:val="006C2BF4"/>
    <w:rsid w:val="006C2C64"/>
    <w:rsid w:val="006C549D"/>
    <w:rsid w:val="006C5993"/>
    <w:rsid w:val="006C5FBE"/>
    <w:rsid w:val="006C61BD"/>
    <w:rsid w:val="006D0E72"/>
    <w:rsid w:val="006D1D50"/>
    <w:rsid w:val="006D2E37"/>
    <w:rsid w:val="006D2E85"/>
    <w:rsid w:val="006D507D"/>
    <w:rsid w:val="006D6327"/>
    <w:rsid w:val="006D7E40"/>
    <w:rsid w:val="006E01EF"/>
    <w:rsid w:val="006E1585"/>
    <w:rsid w:val="006E1706"/>
    <w:rsid w:val="006E4625"/>
    <w:rsid w:val="006E4656"/>
    <w:rsid w:val="006E5403"/>
    <w:rsid w:val="006E582C"/>
    <w:rsid w:val="006E6654"/>
    <w:rsid w:val="006E7125"/>
    <w:rsid w:val="006E77AD"/>
    <w:rsid w:val="006E7C0E"/>
    <w:rsid w:val="006E7C97"/>
    <w:rsid w:val="006F0BC0"/>
    <w:rsid w:val="006F1B8D"/>
    <w:rsid w:val="006F285A"/>
    <w:rsid w:val="006F3909"/>
    <w:rsid w:val="006F3E56"/>
    <w:rsid w:val="006F5679"/>
    <w:rsid w:val="006F5C3F"/>
    <w:rsid w:val="006F7091"/>
    <w:rsid w:val="007007CC"/>
    <w:rsid w:val="00700A39"/>
    <w:rsid w:val="00701B0E"/>
    <w:rsid w:val="007037BA"/>
    <w:rsid w:val="00703C6D"/>
    <w:rsid w:val="00704A33"/>
    <w:rsid w:val="00704D51"/>
    <w:rsid w:val="0070509F"/>
    <w:rsid w:val="00705A83"/>
    <w:rsid w:val="00706E53"/>
    <w:rsid w:val="0070703F"/>
    <w:rsid w:val="00711389"/>
    <w:rsid w:val="00711938"/>
    <w:rsid w:val="00712079"/>
    <w:rsid w:val="007144F7"/>
    <w:rsid w:val="00715495"/>
    <w:rsid w:val="00715F26"/>
    <w:rsid w:val="0071623D"/>
    <w:rsid w:val="00716917"/>
    <w:rsid w:val="007210CF"/>
    <w:rsid w:val="00721466"/>
    <w:rsid w:val="007217C1"/>
    <w:rsid w:val="00722690"/>
    <w:rsid w:val="007232C6"/>
    <w:rsid w:val="0072353A"/>
    <w:rsid w:val="00724118"/>
    <w:rsid w:val="0072446E"/>
    <w:rsid w:val="00724E49"/>
    <w:rsid w:val="00725FC5"/>
    <w:rsid w:val="00726C50"/>
    <w:rsid w:val="007279EA"/>
    <w:rsid w:val="00730CCC"/>
    <w:rsid w:val="00730D94"/>
    <w:rsid w:val="00731680"/>
    <w:rsid w:val="0073232E"/>
    <w:rsid w:val="0073654F"/>
    <w:rsid w:val="007375DB"/>
    <w:rsid w:val="0073782A"/>
    <w:rsid w:val="00737CE3"/>
    <w:rsid w:val="00740242"/>
    <w:rsid w:val="0074175B"/>
    <w:rsid w:val="00741B31"/>
    <w:rsid w:val="00743330"/>
    <w:rsid w:val="00745AD3"/>
    <w:rsid w:val="00746414"/>
    <w:rsid w:val="0074768A"/>
    <w:rsid w:val="00752FFC"/>
    <w:rsid w:val="00753243"/>
    <w:rsid w:val="00757B7D"/>
    <w:rsid w:val="007614DD"/>
    <w:rsid w:val="007615B9"/>
    <w:rsid w:val="00761C4F"/>
    <w:rsid w:val="007626E1"/>
    <w:rsid w:val="007646EA"/>
    <w:rsid w:val="0076517C"/>
    <w:rsid w:val="00765296"/>
    <w:rsid w:val="0076664F"/>
    <w:rsid w:val="0076691E"/>
    <w:rsid w:val="007707C9"/>
    <w:rsid w:val="007708E3"/>
    <w:rsid w:val="00770C30"/>
    <w:rsid w:val="0077104D"/>
    <w:rsid w:val="00771423"/>
    <w:rsid w:val="007716D2"/>
    <w:rsid w:val="007739A5"/>
    <w:rsid w:val="00773DB4"/>
    <w:rsid w:val="00773F48"/>
    <w:rsid w:val="00774231"/>
    <w:rsid w:val="00775741"/>
    <w:rsid w:val="00775D9A"/>
    <w:rsid w:val="00776791"/>
    <w:rsid w:val="00776DC0"/>
    <w:rsid w:val="0077735C"/>
    <w:rsid w:val="00777B9A"/>
    <w:rsid w:val="00781B85"/>
    <w:rsid w:val="007825F1"/>
    <w:rsid w:val="007838F5"/>
    <w:rsid w:val="00791B7F"/>
    <w:rsid w:val="007922C8"/>
    <w:rsid w:val="00792632"/>
    <w:rsid w:val="00792900"/>
    <w:rsid w:val="00793BAC"/>
    <w:rsid w:val="00793F6C"/>
    <w:rsid w:val="0079479C"/>
    <w:rsid w:val="0079483A"/>
    <w:rsid w:val="00795631"/>
    <w:rsid w:val="00797062"/>
    <w:rsid w:val="007A3817"/>
    <w:rsid w:val="007A5527"/>
    <w:rsid w:val="007A61EC"/>
    <w:rsid w:val="007A6832"/>
    <w:rsid w:val="007A721D"/>
    <w:rsid w:val="007A7884"/>
    <w:rsid w:val="007A7BBD"/>
    <w:rsid w:val="007A7DEE"/>
    <w:rsid w:val="007A7EA8"/>
    <w:rsid w:val="007B0875"/>
    <w:rsid w:val="007B2389"/>
    <w:rsid w:val="007B4742"/>
    <w:rsid w:val="007B4CDC"/>
    <w:rsid w:val="007B4F7A"/>
    <w:rsid w:val="007B6500"/>
    <w:rsid w:val="007B65CB"/>
    <w:rsid w:val="007B77C1"/>
    <w:rsid w:val="007B7B5C"/>
    <w:rsid w:val="007C09CF"/>
    <w:rsid w:val="007C0BF7"/>
    <w:rsid w:val="007C1D50"/>
    <w:rsid w:val="007C35AC"/>
    <w:rsid w:val="007C3967"/>
    <w:rsid w:val="007C3E25"/>
    <w:rsid w:val="007C3E80"/>
    <w:rsid w:val="007C46D5"/>
    <w:rsid w:val="007C50CF"/>
    <w:rsid w:val="007C60D8"/>
    <w:rsid w:val="007C6A53"/>
    <w:rsid w:val="007C76C1"/>
    <w:rsid w:val="007D0277"/>
    <w:rsid w:val="007D1DA8"/>
    <w:rsid w:val="007D20AC"/>
    <w:rsid w:val="007D2C26"/>
    <w:rsid w:val="007D3133"/>
    <w:rsid w:val="007D3261"/>
    <w:rsid w:val="007D4B51"/>
    <w:rsid w:val="007D5023"/>
    <w:rsid w:val="007D5817"/>
    <w:rsid w:val="007D75FE"/>
    <w:rsid w:val="007D7651"/>
    <w:rsid w:val="007D784B"/>
    <w:rsid w:val="007E2C19"/>
    <w:rsid w:val="007E396D"/>
    <w:rsid w:val="007E3E6A"/>
    <w:rsid w:val="007E44B7"/>
    <w:rsid w:val="007E5482"/>
    <w:rsid w:val="007E56D6"/>
    <w:rsid w:val="007E5BDD"/>
    <w:rsid w:val="007F088A"/>
    <w:rsid w:val="007F2815"/>
    <w:rsid w:val="007F37E6"/>
    <w:rsid w:val="007F4B8C"/>
    <w:rsid w:val="007F4EED"/>
    <w:rsid w:val="007F5488"/>
    <w:rsid w:val="007F5715"/>
    <w:rsid w:val="007F5793"/>
    <w:rsid w:val="007F5D41"/>
    <w:rsid w:val="007F6966"/>
    <w:rsid w:val="00801A69"/>
    <w:rsid w:val="00801BC7"/>
    <w:rsid w:val="00801E94"/>
    <w:rsid w:val="008025A9"/>
    <w:rsid w:val="008029C4"/>
    <w:rsid w:val="00802C4F"/>
    <w:rsid w:val="00803C50"/>
    <w:rsid w:val="00803DFB"/>
    <w:rsid w:val="008043C7"/>
    <w:rsid w:val="00804864"/>
    <w:rsid w:val="00805B39"/>
    <w:rsid w:val="0080662D"/>
    <w:rsid w:val="00807A82"/>
    <w:rsid w:val="00807BAE"/>
    <w:rsid w:val="00807BE2"/>
    <w:rsid w:val="008100BB"/>
    <w:rsid w:val="008102F9"/>
    <w:rsid w:val="00812B4E"/>
    <w:rsid w:val="0081346B"/>
    <w:rsid w:val="008139BF"/>
    <w:rsid w:val="0081401A"/>
    <w:rsid w:val="00815E15"/>
    <w:rsid w:val="0081694F"/>
    <w:rsid w:val="00817D99"/>
    <w:rsid w:val="0082017D"/>
    <w:rsid w:val="00820D9C"/>
    <w:rsid w:val="00820FAC"/>
    <w:rsid w:val="008214DE"/>
    <w:rsid w:val="00821FCD"/>
    <w:rsid w:val="0082293B"/>
    <w:rsid w:val="00824755"/>
    <w:rsid w:val="008247E5"/>
    <w:rsid w:val="00824BB7"/>
    <w:rsid w:val="00825193"/>
    <w:rsid w:val="008252C0"/>
    <w:rsid w:val="00826277"/>
    <w:rsid w:val="0082703C"/>
    <w:rsid w:val="00830E18"/>
    <w:rsid w:val="0083283F"/>
    <w:rsid w:val="00832ECD"/>
    <w:rsid w:val="008333B0"/>
    <w:rsid w:val="00835A4C"/>
    <w:rsid w:val="00836083"/>
    <w:rsid w:val="0083648C"/>
    <w:rsid w:val="00836491"/>
    <w:rsid w:val="008368E5"/>
    <w:rsid w:val="008400F8"/>
    <w:rsid w:val="008403C8"/>
    <w:rsid w:val="00841582"/>
    <w:rsid w:val="008416E7"/>
    <w:rsid w:val="00841781"/>
    <w:rsid w:val="00841784"/>
    <w:rsid w:val="008421A9"/>
    <w:rsid w:val="0084226C"/>
    <w:rsid w:val="008443BE"/>
    <w:rsid w:val="00845311"/>
    <w:rsid w:val="0084677E"/>
    <w:rsid w:val="00847E1C"/>
    <w:rsid w:val="008503A0"/>
    <w:rsid w:val="00851AB3"/>
    <w:rsid w:val="00851F9D"/>
    <w:rsid w:val="008526F5"/>
    <w:rsid w:val="00854A0B"/>
    <w:rsid w:val="008562E8"/>
    <w:rsid w:val="00856D73"/>
    <w:rsid w:val="008579F8"/>
    <w:rsid w:val="008600E3"/>
    <w:rsid w:val="00860219"/>
    <w:rsid w:val="00860AA0"/>
    <w:rsid w:val="00860BC2"/>
    <w:rsid w:val="00861F2F"/>
    <w:rsid w:val="008639C2"/>
    <w:rsid w:val="00866909"/>
    <w:rsid w:val="0086699E"/>
    <w:rsid w:val="00866B66"/>
    <w:rsid w:val="00867A06"/>
    <w:rsid w:val="00867BE4"/>
    <w:rsid w:val="00870203"/>
    <w:rsid w:val="0087127F"/>
    <w:rsid w:val="00871ECC"/>
    <w:rsid w:val="00872DB5"/>
    <w:rsid w:val="00873C6D"/>
    <w:rsid w:val="00873CFF"/>
    <w:rsid w:val="00873F8B"/>
    <w:rsid w:val="008761A4"/>
    <w:rsid w:val="00876CD0"/>
    <w:rsid w:val="00877565"/>
    <w:rsid w:val="00877930"/>
    <w:rsid w:val="00877C36"/>
    <w:rsid w:val="008818BD"/>
    <w:rsid w:val="008831ED"/>
    <w:rsid w:val="00883D41"/>
    <w:rsid w:val="00887735"/>
    <w:rsid w:val="0088795F"/>
    <w:rsid w:val="00887F88"/>
    <w:rsid w:val="00892411"/>
    <w:rsid w:val="008928C2"/>
    <w:rsid w:val="0089310F"/>
    <w:rsid w:val="0089378F"/>
    <w:rsid w:val="00893FAE"/>
    <w:rsid w:val="00894A5E"/>
    <w:rsid w:val="008A0ADF"/>
    <w:rsid w:val="008A0FF8"/>
    <w:rsid w:val="008A26CD"/>
    <w:rsid w:val="008A36F9"/>
    <w:rsid w:val="008A3EE7"/>
    <w:rsid w:val="008A418A"/>
    <w:rsid w:val="008A4A43"/>
    <w:rsid w:val="008A50A5"/>
    <w:rsid w:val="008B03AB"/>
    <w:rsid w:val="008B0769"/>
    <w:rsid w:val="008B102B"/>
    <w:rsid w:val="008B1D92"/>
    <w:rsid w:val="008B26A3"/>
    <w:rsid w:val="008B32D7"/>
    <w:rsid w:val="008B367D"/>
    <w:rsid w:val="008B38ED"/>
    <w:rsid w:val="008B39CF"/>
    <w:rsid w:val="008B4603"/>
    <w:rsid w:val="008B54D6"/>
    <w:rsid w:val="008B584F"/>
    <w:rsid w:val="008B5AC1"/>
    <w:rsid w:val="008C067B"/>
    <w:rsid w:val="008C0761"/>
    <w:rsid w:val="008C11E9"/>
    <w:rsid w:val="008C1360"/>
    <w:rsid w:val="008C13F1"/>
    <w:rsid w:val="008C2177"/>
    <w:rsid w:val="008C44A5"/>
    <w:rsid w:val="008C615E"/>
    <w:rsid w:val="008C641E"/>
    <w:rsid w:val="008C735A"/>
    <w:rsid w:val="008D1471"/>
    <w:rsid w:val="008D217E"/>
    <w:rsid w:val="008D26BE"/>
    <w:rsid w:val="008D3995"/>
    <w:rsid w:val="008D463F"/>
    <w:rsid w:val="008D4708"/>
    <w:rsid w:val="008D6F86"/>
    <w:rsid w:val="008E001F"/>
    <w:rsid w:val="008E0449"/>
    <w:rsid w:val="008E0C09"/>
    <w:rsid w:val="008E2521"/>
    <w:rsid w:val="008E2606"/>
    <w:rsid w:val="008E3B3A"/>
    <w:rsid w:val="008E5EF1"/>
    <w:rsid w:val="008E601A"/>
    <w:rsid w:val="008E6762"/>
    <w:rsid w:val="008E678E"/>
    <w:rsid w:val="008E6EB2"/>
    <w:rsid w:val="008F0355"/>
    <w:rsid w:val="008F0650"/>
    <w:rsid w:val="008F1D05"/>
    <w:rsid w:val="008F2173"/>
    <w:rsid w:val="008F2217"/>
    <w:rsid w:val="008F47BB"/>
    <w:rsid w:val="008F4A58"/>
    <w:rsid w:val="008F4EFC"/>
    <w:rsid w:val="008F50D0"/>
    <w:rsid w:val="008F5524"/>
    <w:rsid w:val="008F5ABF"/>
    <w:rsid w:val="008F66DA"/>
    <w:rsid w:val="008F6DC2"/>
    <w:rsid w:val="008F706D"/>
    <w:rsid w:val="008F7BE5"/>
    <w:rsid w:val="00900485"/>
    <w:rsid w:val="00900D94"/>
    <w:rsid w:val="00901538"/>
    <w:rsid w:val="00901A35"/>
    <w:rsid w:val="0090306A"/>
    <w:rsid w:val="00903F96"/>
    <w:rsid w:val="00905B3D"/>
    <w:rsid w:val="0090766A"/>
    <w:rsid w:val="009077F8"/>
    <w:rsid w:val="00907A06"/>
    <w:rsid w:val="0091049B"/>
    <w:rsid w:val="00910D82"/>
    <w:rsid w:val="00912F55"/>
    <w:rsid w:val="0092159A"/>
    <w:rsid w:val="0092322F"/>
    <w:rsid w:val="00923A83"/>
    <w:rsid w:val="00925F31"/>
    <w:rsid w:val="00925F6A"/>
    <w:rsid w:val="00926F6D"/>
    <w:rsid w:val="00927C14"/>
    <w:rsid w:val="00930229"/>
    <w:rsid w:val="00930BF7"/>
    <w:rsid w:val="00933F8B"/>
    <w:rsid w:val="00934611"/>
    <w:rsid w:val="00934C2A"/>
    <w:rsid w:val="009353D7"/>
    <w:rsid w:val="0093640F"/>
    <w:rsid w:val="0093709F"/>
    <w:rsid w:val="0093757D"/>
    <w:rsid w:val="00937CC4"/>
    <w:rsid w:val="00940215"/>
    <w:rsid w:val="00940D5D"/>
    <w:rsid w:val="00941AA2"/>
    <w:rsid w:val="00942A8D"/>
    <w:rsid w:val="0094316D"/>
    <w:rsid w:val="00943E31"/>
    <w:rsid w:val="0094671A"/>
    <w:rsid w:val="00947D0A"/>
    <w:rsid w:val="009514B4"/>
    <w:rsid w:val="00954868"/>
    <w:rsid w:val="009553ED"/>
    <w:rsid w:val="00955EAC"/>
    <w:rsid w:val="00956C57"/>
    <w:rsid w:val="00960104"/>
    <w:rsid w:val="009629A8"/>
    <w:rsid w:val="00962AE1"/>
    <w:rsid w:val="00964335"/>
    <w:rsid w:val="00965731"/>
    <w:rsid w:val="00966A11"/>
    <w:rsid w:val="0097172A"/>
    <w:rsid w:val="00971860"/>
    <w:rsid w:val="009719E8"/>
    <w:rsid w:val="0097227F"/>
    <w:rsid w:val="009738A2"/>
    <w:rsid w:val="00974724"/>
    <w:rsid w:val="00974A70"/>
    <w:rsid w:val="009763AD"/>
    <w:rsid w:val="00981547"/>
    <w:rsid w:val="009818E7"/>
    <w:rsid w:val="00983F4D"/>
    <w:rsid w:val="00990BEE"/>
    <w:rsid w:val="009914F4"/>
    <w:rsid w:val="00991DB6"/>
    <w:rsid w:val="009947DF"/>
    <w:rsid w:val="00995672"/>
    <w:rsid w:val="009A0715"/>
    <w:rsid w:val="009A0E44"/>
    <w:rsid w:val="009A0F58"/>
    <w:rsid w:val="009A1344"/>
    <w:rsid w:val="009A180D"/>
    <w:rsid w:val="009A1F09"/>
    <w:rsid w:val="009A2957"/>
    <w:rsid w:val="009A3465"/>
    <w:rsid w:val="009A457E"/>
    <w:rsid w:val="009A5286"/>
    <w:rsid w:val="009A5737"/>
    <w:rsid w:val="009A5968"/>
    <w:rsid w:val="009A59C6"/>
    <w:rsid w:val="009A5A44"/>
    <w:rsid w:val="009A7C03"/>
    <w:rsid w:val="009B09A0"/>
    <w:rsid w:val="009B0FC0"/>
    <w:rsid w:val="009B2BF1"/>
    <w:rsid w:val="009B57E3"/>
    <w:rsid w:val="009B649A"/>
    <w:rsid w:val="009B6887"/>
    <w:rsid w:val="009B7B14"/>
    <w:rsid w:val="009C1113"/>
    <w:rsid w:val="009C1A2B"/>
    <w:rsid w:val="009C1F03"/>
    <w:rsid w:val="009C338D"/>
    <w:rsid w:val="009C4563"/>
    <w:rsid w:val="009C47B9"/>
    <w:rsid w:val="009C4D0B"/>
    <w:rsid w:val="009C5E41"/>
    <w:rsid w:val="009C6413"/>
    <w:rsid w:val="009C67C2"/>
    <w:rsid w:val="009C7C77"/>
    <w:rsid w:val="009C7D0A"/>
    <w:rsid w:val="009D02A9"/>
    <w:rsid w:val="009D17EE"/>
    <w:rsid w:val="009D2C85"/>
    <w:rsid w:val="009D4A80"/>
    <w:rsid w:val="009E02E5"/>
    <w:rsid w:val="009E1D9F"/>
    <w:rsid w:val="009E2DF0"/>
    <w:rsid w:val="009E3417"/>
    <w:rsid w:val="009E429C"/>
    <w:rsid w:val="009E6DEE"/>
    <w:rsid w:val="009E73F7"/>
    <w:rsid w:val="009E7679"/>
    <w:rsid w:val="009E7769"/>
    <w:rsid w:val="009E7CDD"/>
    <w:rsid w:val="009F08AB"/>
    <w:rsid w:val="009F23E7"/>
    <w:rsid w:val="009F2A77"/>
    <w:rsid w:val="009F2EB7"/>
    <w:rsid w:val="009F2EFF"/>
    <w:rsid w:val="009F3570"/>
    <w:rsid w:val="009F5360"/>
    <w:rsid w:val="009F589F"/>
    <w:rsid w:val="009F63F9"/>
    <w:rsid w:val="009F73C1"/>
    <w:rsid w:val="009F788C"/>
    <w:rsid w:val="00A00D43"/>
    <w:rsid w:val="00A01A9A"/>
    <w:rsid w:val="00A026E9"/>
    <w:rsid w:val="00A04185"/>
    <w:rsid w:val="00A053BC"/>
    <w:rsid w:val="00A05F23"/>
    <w:rsid w:val="00A069E9"/>
    <w:rsid w:val="00A106C2"/>
    <w:rsid w:val="00A10F21"/>
    <w:rsid w:val="00A117D3"/>
    <w:rsid w:val="00A118ED"/>
    <w:rsid w:val="00A12BF6"/>
    <w:rsid w:val="00A1346B"/>
    <w:rsid w:val="00A145ED"/>
    <w:rsid w:val="00A14D80"/>
    <w:rsid w:val="00A15D8A"/>
    <w:rsid w:val="00A165E7"/>
    <w:rsid w:val="00A1675C"/>
    <w:rsid w:val="00A175AD"/>
    <w:rsid w:val="00A20B49"/>
    <w:rsid w:val="00A219AD"/>
    <w:rsid w:val="00A223B2"/>
    <w:rsid w:val="00A22477"/>
    <w:rsid w:val="00A2337F"/>
    <w:rsid w:val="00A23E09"/>
    <w:rsid w:val="00A23F2F"/>
    <w:rsid w:val="00A252EF"/>
    <w:rsid w:val="00A25340"/>
    <w:rsid w:val="00A2546D"/>
    <w:rsid w:val="00A259E1"/>
    <w:rsid w:val="00A26D46"/>
    <w:rsid w:val="00A27389"/>
    <w:rsid w:val="00A2767B"/>
    <w:rsid w:val="00A27E80"/>
    <w:rsid w:val="00A30429"/>
    <w:rsid w:val="00A306B3"/>
    <w:rsid w:val="00A309EE"/>
    <w:rsid w:val="00A337F8"/>
    <w:rsid w:val="00A3438F"/>
    <w:rsid w:val="00A36AE5"/>
    <w:rsid w:val="00A36BD3"/>
    <w:rsid w:val="00A4017E"/>
    <w:rsid w:val="00A40742"/>
    <w:rsid w:val="00A41F6B"/>
    <w:rsid w:val="00A45251"/>
    <w:rsid w:val="00A455F2"/>
    <w:rsid w:val="00A4709B"/>
    <w:rsid w:val="00A47DD0"/>
    <w:rsid w:val="00A52840"/>
    <w:rsid w:val="00A52D62"/>
    <w:rsid w:val="00A53820"/>
    <w:rsid w:val="00A53F82"/>
    <w:rsid w:val="00A55C8E"/>
    <w:rsid w:val="00A623ED"/>
    <w:rsid w:val="00A6260E"/>
    <w:rsid w:val="00A62914"/>
    <w:rsid w:val="00A634D5"/>
    <w:rsid w:val="00A64FEC"/>
    <w:rsid w:val="00A651C5"/>
    <w:rsid w:val="00A654B3"/>
    <w:rsid w:val="00A657C6"/>
    <w:rsid w:val="00A65CED"/>
    <w:rsid w:val="00A668A1"/>
    <w:rsid w:val="00A70860"/>
    <w:rsid w:val="00A70C90"/>
    <w:rsid w:val="00A71076"/>
    <w:rsid w:val="00A7173B"/>
    <w:rsid w:val="00A73C93"/>
    <w:rsid w:val="00A74CC8"/>
    <w:rsid w:val="00A75016"/>
    <w:rsid w:val="00A75D13"/>
    <w:rsid w:val="00A765E5"/>
    <w:rsid w:val="00A76FB8"/>
    <w:rsid w:val="00A77F3E"/>
    <w:rsid w:val="00A81F58"/>
    <w:rsid w:val="00A82107"/>
    <w:rsid w:val="00A82999"/>
    <w:rsid w:val="00A8360A"/>
    <w:rsid w:val="00A83E4F"/>
    <w:rsid w:val="00A843CF"/>
    <w:rsid w:val="00A868B8"/>
    <w:rsid w:val="00A86EED"/>
    <w:rsid w:val="00A90A1F"/>
    <w:rsid w:val="00A90F9D"/>
    <w:rsid w:val="00A91D77"/>
    <w:rsid w:val="00A93BD5"/>
    <w:rsid w:val="00A93D8E"/>
    <w:rsid w:val="00A957C6"/>
    <w:rsid w:val="00AA0521"/>
    <w:rsid w:val="00AA0C53"/>
    <w:rsid w:val="00AA0F56"/>
    <w:rsid w:val="00AA0FBB"/>
    <w:rsid w:val="00AA1C67"/>
    <w:rsid w:val="00AA2F39"/>
    <w:rsid w:val="00AA3458"/>
    <w:rsid w:val="00AA454B"/>
    <w:rsid w:val="00AA6B61"/>
    <w:rsid w:val="00AA75E4"/>
    <w:rsid w:val="00AA75EB"/>
    <w:rsid w:val="00AB06F6"/>
    <w:rsid w:val="00AB1665"/>
    <w:rsid w:val="00AB17CF"/>
    <w:rsid w:val="00AB27F4"/>
    <w:rsid w:val="00AB3328"/>
    <w:rsid w:val="00AB3598"/>
    <w:rsid w:val="00AB39EF"/>
    <w:rsid w:val="00AB57F3"/>
    <w:rsid w:val="00AB6425"/>
    <w:rsid w:val="00AB65D7"/>
    <w:rsid w:val="00AB684B"/>
    <w:rsid w:val="00AB689F"/>
    <w:rsid w:val="00AB6ACC"/>
    <w:rsid w:val="00AB7CDF"/>
    <w:rsid w:val="00AC03A8"/>
    <w:rsid w:val="00AC0F89"/>
    <w:rsid w:val="00AC27FA"/>
    <w:rsid w:val="00AC29A7"/>
    <w:rsid w:val="00AC3017"/>
    <w:rsid w:val="00AC4955"/>
    <w:rsid w:val="00AC4AB1"/>
    <w:rsid w:val="00AC674C"/>
    <w:rsid w:val="00AD1CE6"/>
    <w:rsid w:val="00AD2EB4"/>
    <w:rsid w:val="00AD325A"/>
    <w:rsid w:val="00AD35B9"/>
    <w:rsid w:val="00AD3E45"/>
    <w:rsid w:val="00AD3F0A"/>
    <w:rsid w:val="00AD4EE3"/>
    <w:rsid w:val="00AD599F"/>
    <w:rsid w:val="00AD7A26"/>
    <w:rsid w:val="00AE06EC"/>
    <w:rsid w:val="00AE0E4F"/>
    <w:rsid w:val="00AE2453"/>
    <w:rsid w:val="00AE30CC"/>
    <w:rsid w:val="00AE493E"/>
    <w:rsid w:val="00AE4FC1"/>
    <w:rsid w:val="00AE6791"/>
    <w:rsid w:val="00AE6CE2"/>
    <w:rsid w:val="00AF09D0"/>
    <w:rsid w:val="00AF0CA9"/>
    <w:rsid w:val="00AF1DFC"/>
    <w:rsid w:val="00AF261A"/>
    <w:rsid w:val="00AF33D6"/>
    <w:rsid w:val="00AF34B4"/>
    <w:rsid w:val="00AF34E0"/>
    <w:rsid w:val="00AF35A6"/>
    <w:rsid w:val="00AF37B3"/>
    <w:rsid w:val="00AF407F"/>
    <w:rsid w:val="00AF5BD8"/>
    <w:rsid w:val="00AF5DA9"/>
    <w:rsid w:val="00AF702C"/>
    <w:rsid w:val="00B00A66"/>
    <w:rsid w:val="00B01A37"/>
    <w:rsid w:val="00B0355A"/>
    <w:rsid w:val="00B03DF3"/>
    <w:rsid w:val="00B046A7"/>
    <w:rsid w:val="00B0475E"/>
    <w:rsid w:val="00B05054"/>
    <w:rsid w:val="00B051A4"/>
    <w:rsid w:val="00B06698"/>
    <w:rsid w:val="00B06C8A"/>
    <w:rsid w:val="00B0700D"/>
    <w:rsid w:val="00B10401"/>
    <w:rsid w:val="00B107DE"/>
    <w:rsid w:val="00B11A53"/>
    <w:rsid w:val="00B136FF"/>
    <w:rsid w:val="00B161A6"/>
    <w:rsid w:val="00B16320"/>
    <w:rsid w:val="00B163C0"/>
    <w:rsid w:val="00B16C2D"/>
    <w:rsid w:val="00B17827"/>
    <w:rsid w:val="00B2019B"/>
    <w:rsid w:val="00B202B1"/>
    <w:rsid w:val="00B2145E"/>
    <w:rsid w:val="00B21779"/>
    <w:rsid w:val="00B22304"/>
    <w:rsid w:val="00B22B3B"/>
    <w:rsid w:val="00B24313"/>
    <w:rsid w:val="00B24F24"/>
    <w:rsid w:val="00B250A0"/>
    <w:rsid w:val="00B26030"/>
    <w:rsid w:val="00B26EC5"/>
    <w:rsid w:val="00B27033"/>
    <w:rsid w:val="00B34146"/>
    <w:rsid w:val="00B34F0A"/>
    <w:rsid w:val="00B34F55"/>
    <w:rsid w:val="00B3567D"/>
    <w:rsid w:val="00B3570E"/>
    <w:rsid w:val="00B369FF"/>
    <w:rsid w:val="00B372B1"/>
    <w:rsid w:val="00B427A2"/>
    <w:rsid w:val="00B43CCB"/>
    <w:rsid w:val="00B43F68"/>
    <w:rsid w:val="00B46533"/>
    <w:rsid w:val="00B467D4"/>
    <w:rsid w:val="00B46999"/>
    <w:rsid w:val="00B5279F"/>
    <w:rsid w:val="00B52CBE"/>
    <w:rsid w:val="00B52E02"/>
    <w:rsid w:val="00B54A4F"/>
    <w:rsid w:val="00B552BC"/>
    <w:rsid w:val="00B56E6E"/>
    <w:rsid w:val="00B578B4"/>
    <w:rsid w:val="00B619EF"/>
    <w:rsid w:val="00B629D4"/>
    <w:rsid w:val="00B636BB"/>
    <w:rsid w:val="00B63D84"/>
    <w:rsid w:val="00B649EC"/>
    <w:rsid w:val="00B64D41"/>
    <w:rsid w:val="00B65689"/>
    <w:rsid w:val="00B67696"/>
    <w:rsid w:val="00B70151"/>
    <w:rsid w:val="00B70E29"/>
    <w:rsid w:val="00B714FF"/>
    <w:rsid w:val="00B71817"/>
    <w:rsid w:val="00B72135"/>
    <w:rsid w:val="00B72DEF"/>
    <w:rsid w:val="00B742BA"/>
    <w:rsid w:val="00B75205"/>
    <w:rsid w:val="00B75C9F"/>
    <w:rsid w:val="00B77694"/>
    <w:rsid w:val="00B80323"/>
    <w:rsid w:val="00B80DD9"/>
    <w:rsid w:val="00B8170E"/>
    <w:rsid w:val="00B81971"/>
    <w:rsid w:val="00B81C81"/>
    <w:rsid w:val="00B8365D"/>
    <w:rsid w:val="00B838AF"/>
    <w:rsid w:val="00B84FB6"/>
    <w:rsid w:val="00B86A0E"/>
    <w:rsid w:val="00B91AD6"/>
    <w:rsid w:val="00B92817"/>
    <w:rsid w:val="00B92C45"/>
    <w:rsid w:val="00B938C3"/>
    <w:rsid w:val="00B93C9F"/>
    <w:rsid w:val="00B94D61"/>
    <w:rsid w:val="00B95707"/>
    <w:rsid w:val="00B95797"/>
    <w:rsid w:val="00B95B07"/>
    <w:rsid w:val="00B95F41"/>
    <w:rsid w:val="00B96EF0"/>
    <w:rsid w:val="00B978DB"/>
    <w:rsid w:val="00B97EF0"/>
    <w:rsid w:val="00BA08CE"/>
    <w:rsid w:val="00BA44FE"/>
    <w:rsid w:val="00BA4FA9"/>
    <w:rsid w:val="00BA572A"/>
    <w:rsid w:val="00BA59AC"/>
    <w:rsid w:val="00BA5CFA"/>
    <w:rsid w:val="00BA65CF"/>
    <w:rsid w:val="00BA666E"/>
    <w:rsid w:val="00BA6968"/>
    <w:rsid w:val="00BB23D4"/>
    <w:rsid w:val="00BB344E"/>
    <w:rsid w:val="00BB3880"/>
    <w:rsid w:val="00BB415E"/>
    <w:rsid w:val="00BB4CBE"/>
    <w:rsid w:val="00BB4F25"/>
    <w:rsid w:val="00BB710D"/>
    <w:rsid w:val="00BB7699"/>
    <w:rsid w:val="00BB78D3"/>
    <w:rsid w:val="00BB7DF9"/>
    <w:rsid w:val="00BC00E8"/>
    <w:rsid w:val="00BC02C6"/>
    <w:rsid w:val="00BC0458"/>
    <w:rsid w:val="00BC15AE"/>
    <w:rsid w:val="00BC2D99"/>
    <w:rsid w:val="00BC4BA6"/>
    <w:rsid w:val="00BC5002"/>
    <w:rsid w:val="00BC5DCE"/>
    <w:rsid w:val="00BC67A9"/>
    <w:rsid w:val="00BC7F01"/>
    <w:rsid w:val="00BD0AD2"/>
    <w:rsid w:val="00BD0B05"/>
    <w:rsid w:val="00BD0BF9"/>
    <w:rsid w:val="00BD0CEF"/>
    <w:rsid w:val="00BD168C"/>
    <w:rsid w:val="00BD235B"/>
    <w:rsid w:val="00BD27D9"/>
    <w:rsid w:val="00BD3A28"/>
    <w:rsid w:val="00BD3A32"/>
    <w:rsid w:val="00BD3E4F"/>
    <w:rsid w:val="00BD3E95"/>
    <w:rsid w:val="00BD44E1"/>
    <w:rsid w:val="00BD455A"/>
    <w:rsid w:val="00BD460D"/>
    <w:rsid w:val="00BD4D86"/>
    <w:rsid w:val="00BD5900"/>
    <w:rsid w:val="00BD618F"/>
    <w:rsid w:val="00BD69A1"/>
    <w:rsid w:val="00BD6B5D"/>
    <w:rsid w:val="00BD7BDF"/>
    <w:rsid w:val="00BE043F"/>
    <w:rsid w:val="00BE07DB"/>
    <w:rsid w:val="00BE08C7"/>
    <w:rsid w:val="00BE43A2"/>
    <w:rsid w:val="00BE46D0"/>
    <w:rsid w:val="00BE6540"/>
    <w:rsid w:val="00BE6B7E"/>
    <w:rsid w:val="00BE76CE"/>
    <w:rsid w:val="00BE7BC3"/>
    <w:rsid w:val="00BF0E1C"/>
    <w:rsid w:val="00BF1619"/>
    <w:rsid w:val="00BF1695"/>
    <w:rsid w:val="00BF1A34"/>
    <w:rsid w:val="00BF1B21"/>
    <w:rsid w:val="00BF20C3"/>
    <w:rsid w:val="00BF258A"/>
    <w:rsid w:val="00BF283F"/>
    <w:rsid w:val="00BF2895"/>
    <w:rsid w:val="00BF34F9"/>
    <w:rsid w:val="00BF35EE"/>
    <w:rsid w:val="00BF6AC3"/>
    <w:rsid w:val="00BF746B"/>
    <w:rsid w:val="00BF7721"/>
    <w:rsid w:val="00BF78BD"/>
    <w:rsid w:val="00C005B5"/>
    <w:rsid w:val="00C00A00"/>
    <w:rsid w:val="00C01975"/>
    <w:rsid w:val="00C024B9"/>
    <w:rsid w:val="00C02A55"/>
    <w:rsid w:val="00C0412A"/>
    <w:rsid w:val="00C0470C"/>
    <w:rsid w:val="00C11880"/>
    <w:rsid w:val="00C121DB"/>
    <w:rsid w:val="00C13FB1"/>
    <w:rsid w:val="00C149AB"/>
    <w:rsid w:val="00C157A1"/>
    <w:rsid w:val="00C2013F"/>
    <w:rsid w:val="00C20B44"/>
    <w:rsid w:val="00C21E58"/>
    <w:rsid w:val="00C2307B"/>
    <w:rsid w:val="00C23102"/>
    <w:rsid w:val="00C2373F"/>
    <w:rsid w:val="00C23751"/>
    <w:rsid w:val="00C23EBD"/>
    <w:rsid w:val="00C243D8"/>
    <w:rsid w:val="00C2523E"/>
    <w:rsid w:val="00C26DC4"/>
    <w:rsid w:val="00C30142"/>
    <w:rsid w:val="00C304C9"/>
    <w:rsid w:val="00C30BF3"/>
    <w:rsid w:val="00C311D3"/>
    <w:rsid w:val="00C31B2F"/>
    <w:rsid w:val="00C31DDF"/>
    <w:rsid w:val="00C32725"/>
    <w:rsid w:val="00C3299F"/>
    <w:rsid w:val="00C33396"/>
    <w:rsid w:val="00C37075"/>
    <w:rsid w:val="00C37D92"/>
    <w:rsid w:val="00C40441"/>
    <w:rsid w:val="00C40944"/>
    <w:rsid w:val="00C4118C"/>
    <w:rsid w:val="00C4147E"/>
    <w:rsid w:val="00C417D4"/>
    <w:rsid w:val="00C41BB9"/>
    <w:rsid w:val="00C42882"/>
    <w:rsid w:val="00C42AAA"/>
    <w:rsid w:val="00C4350C"/>
    <w:rsid w:val="00C45DD5"/>
    <w:rsid w:val="00C460A6"/>
    <w:rsid w:val="00C46823"/>
    <w:rsid w:val="00C47A40"/>
    <w:rsid w:val="00C518D9"/>
    <w:rsid w:val="00C52540"/>
    <w:rsid w:val="00C5398C"/>
    <w:rsid w:val="00C548E1"/>
    <w:rsid w:val="00C56814"/>
    <w:rsid w:val="00C5733D"/>
    <w:rsid w:val="00C60408"/>
    <w:rsid w:val="00C60DF4"/>
    <w:rsid w:val="00C67DDB"/>
    <w:rsid w:val="00C67EDC"/>
    <w:rsid w:val="00C7038A"/>
    <w:rsid w:val="00C71E14"/>
    <w:rsid w:val="00C72436"/>
    <w:rsid w:val="00C74954"/>
    <w:rsid w:val="00C7741D"/>
    <w:rsid w:val="00C80A6F"/>
    <w:rsid w:val="00C8135A"/>
    <w:rsid w:val="00C82CB8"/>
    <w:rsid w:val="00C83370"/>
    <w:rsid w:val="00C837F4"/>
    <w:rsid w:val="00C8476D"/>
    <w:rsid w:val="00C84B54"/>
    <w:rsid w:val="00C85AD7"/>
    <w:rsid w:val="00C86C90"/>
    <w:rsid w:val="00C870EE"/>
    <w:rsid w:val="00C874EA"/>
    <w:rsid w:val="00C9029C"/>
    <w:rsid w:val="00C90EA6"/>
    <w:rsid w:val="00C9140C"/>
    <w:rsid w:val="00C93ED6"/>
    <w:rsid w:val="00C94DA6"/>
    <w:rsid w:val="00C9631B"/>
    <w:rsid w:val="00C9652A"/>
    <w:rsid w:val="00CA2AA1"/>
    <w:rsid w:val="00CA35B9"/>
    <w:rsid w:val="00CA4831"/>
    <w:rsid w:val="00CA4F74"/>
    <w:rsid w:val="00CA54A9"/>
    <w:rsid w:val="00CA566B"/>
    <w:rsid w:val="00CA5827"/>
    <w:rsid w:val="00CA6879"/>
    <w:rsid w:val="00CA7BE5"/>
    <w:rsid w:val="00CA7FE4"/>
    <w:rsid w:val="00CB1533"/>
    <w:rsid w:val="00CB366D"/>
    <w:rsid w:val="00CB3A2C"/>
    <w:rsid w:val="00CB4FFB"/>
    <w:rsid w:val="00CB66EE"/>
    <w:rsid w:val="00CB69DB"/>
    <w:rsid w:val="00CC0766"/>
    <w:rsid w:val="00CC12A6"/>
    <w:rsid w:val="00CC216E"/>
    <w:rsid w:val="00CC5ADE"/>
    <w:rsid w:val="00CC5DFB"/>
    <w:rsid w:val="00CD0EC1"/>
    <w:rsid w:val="00CD3A7E"/>
    <w:rsid w:val="00CD57F7"/>
    <w:rsid w:val="00CD5D4F"/>
    <w:rsid w:val="00CD5F63"/>
    <w:rsid w:val="00CD6480"/>
    <w:rsid w:val="00CD6E19"/>
    <w:rsid w:val="00CE25CF"/>
    <w:rsid w:val="00CE2C61"/>
    <w:rsid w:val="00CE2DB1"/>
    <w:rsid w:val="00CE2F82"/>
    <w:rsid w:val="00CE4993"/>
    <w:rsid w:val="00CE5A49"/>
    <w:rsid w:val="00CE5EF8"/>
    <w:rsid w:val="00CE6838"/>
    <w:rsid w:val="00CE7431"/>
    <w:rsid w:val="00CF1413"/>
    <w:rsid w:val="00CF274E"/>
    <w:rsid w:val="00CF2D91"/>
    <w:rsid w:val="00CF4D45"/>
    <w:rsid w:val="00CF4F66"/>
    <w:rsid w:val="00CF50E5"/>
    <w:rsid w:val="00CF5605"/>
    <w:rsid w:val="00CF659E"/>
    <w:rsid w:val="00D00C11"/>
    <w:rsid w:val="00D015CD"/>
    <w:rsid w:val="00D02EA9"/>
    <w:rsid w:val="00D0430E"/>
    <w:rsid w:val="00D05A6B"/>
    <w:rsid w:val="00D06883"/>
    <w:rsid w:val="00D06E60"/>
    <w:rsid w:val="00D07096"/>
    <w:rsid w:val="00D0742F"/>
    <w:rsid w:val="00D11157"/>
    <w:rsid w:val="00D111E8"/>
    <w:rsid w:val="00D12239"/>
    <w:rsid w:val="00D12C62"/>
    <w:rsid w:val="00D12EA5"/>
    <w:rsid w:val="00D1379F"/>
    <w:rsid w:val="00D13BCE"/>
    <w:rsid w:val="00D152E6"/>
    <w:rsid w:val="00D15379"/>
    <w:rsid w:val="00D1633F"/>
    <w:rsid w:val="00D16DFA"/>
    <w:rsid w:val="00D171D2"/>
    <w:rsid w:val="00D22A5C"/>
    <w:rsid w:val="00D22DC5"/>
    <w:rsid w:val="00D23473"/>
    <w:rsid w:val="00D24903"/>
    <w:rsid w:val="00D261C5"/>
    <w:rsid w:val="00D265B5"/>
    <w:rsid w:val="00D30580"/>
    <w:rsid w:val="00D30D63"/>
    <w:rsid w:val="00D311A0"/>
    <w:rsid w:val="00D320B8"/>
    <w:rsid w:val="00D32446"/>
    <w:rsid w:val="00D329B8"/>
    <w:rsid w:val="00D32A01"/>
    <w:rsid w:val="00D344FF"/>
    <w:rsid w:val="00D3468E"/>
    <w:rsid w:val="00D351E8"/>
    <w:rsid w:val="00D373CA"/>
    <w:rsid w:val="00D37DF8"/>
    <w:rsid w:val="00D40164"/>
    <w:rsid w:val="00D405A0"/>
    <w:rsid w:val="00D406A7"/>
    <w:rsid w:val="00D41A33"/>
    <w:rsid w:val="00D427EF"/>
    <w:rsid w:val="00D444B6"/>
    <w:rsid w:val="00D450AF"/>
    <w:rsid w:val="00D458DB"/>
    <w:rsid w:val="00D45C99"/>
    <w:rsid w:val="00D45CED"/>
    <w:rsid w:val="00D46B39"/>
    <w:rsid w:val="00D47506"/>
    <w:rsid w:val="00D47DF3"/>
    <w:rsid w:val="00D47E96"/>
    <w:rsid w:val="00D504BE"/>
    <w:rsid w:val="00D53CA6"/>
    <w:rsid w:val="00D5541C"/>
    <w:rsid w:val="00D56593"/>
    <w:rsid w:val="00D568D1"/>
    <w:rsid w:val="00D56B58"/>
    <w:rsid w:val="00D57009"/>
    <w:rsid w:val="00D6086A"/>
    <w:rsid w:val="00D60EDE"/>
    <w:rsid w:val="00D61052"/>
    <w:rsid w:val="00D619A8"/>
    <w:rsid w:val="00D619F9"/>
    <w:rsid w:val="00D62133"/>
    <w:rsid w:val="00D62A0E"/>
    <w:rsid w:val="00D6339F"/>
    <w:rsid w:val="00D66294"/>
    <w:rsid w:val="00D672CA"/>
    <w:rsid w:val="00D67688"/>
    <w:rsid w:val="00D705FB"/>
    <w:rsid w:val="00D70D52"/>
    <w:rsid w:val="00D71016"/>
    <w:rsid w:val="00D74630"/>
    <w:rsid w:val="00D74AFF"/>
    <w:rsid w:val="00D75D9C"/>
    <w:rsid w:val="00D76E8B"/>
    <w:rsid w:val="00D77E50"/>
    <w:rsid w:val="00D80F76"/>
    <w:rsid w:val="00D81913"/>
    <w:rsid w:val="00D82E9A"/>
    <w:rsid w:val="00D8371F"/>
    <w:rsid w:val="00D8381B"/>
    <w:rsid w:val="00D8444D"/>
    <w:rsid w:val="00D85D7D"/>
    <w:rsid w:val="00D85D8A"/>
    <w:rsid w:val="00D8623A"/>
    <w:rsid w:val="00D87030"/>
    <w:rsid w:val="00D87305"/>
    <w:rsid w:val="00D87B85"/>
    <w:rsid w:val="00D90072"/>
    <w:rsid w:val="00D91167"/>
    <w:rsid w:val="00D91568"/>
    <w:rsid w:val="00D917B9"/>
    <w:rsid w:val="00D94AF3"/>
    <w:rsid w:val="00DA13B0"/>
    <w:rsid w:val="00DA1E2D"/>
    <w:rsid w:val="00DA2B55"/>
    <w:rsid w:val="00DA2F04"/>
    <w:rsid w:val="00DA3521"/>
    <w:rsid w:val="00DA39D1"/>
    <w:rsid w:val="00DA3B2D"/>
    <w:rsid w:val="00DA42E7"/>
    <w:rsid w:val="00DA4591"/>
    <w:rsid w:val="00DA7AA4"/>
    <w:rsid w:val="00DA7F86"/>
    <w:rsid w:val="00DA7FC7"/>
    <w:rsid w:val="00DA7FC9"/>
    <w:rsid w:val="00DB012F"/>
    <w:rsid w:val="00DB12EF"/>
    <w:rsid w:val="00DB3B66"/>
    <w:rsid w:val="00DB579C"/>
    <w:rsid w:val="00DB5AE1"/>
    <w:rsid w:val="00DB5D2C"/>
    <w:rsid w:val="00DB60F6"/>
    <w:rsid w:val="00DC0628"/>
    <w:rsid w:val="00DC11F9"/>
    <w:rsid w:val="00DC1E65"/>
    <w:rsid w:val="00DC23EC"/>
    <w:rsid w:val="00DC276F"/>
    <w:rsid w:val="00DC28D4"/>
    <w:rsid w:val="00DC31BC"/>
    <w:rsid w:val="00DC3927"/>
    <w:rsid w:val="00DC4E11"/>
    <w:rsid w:val="00DC5226"/>
    <w:rsid w:val="00DC587A"/>
    <w:rsid w:val="00DC7817"/>
    <w:rsid w:val="00DC7F7D"/>
    <w:rsid w:val="00DD15F7"/>
    <w:rsid w:val="00DD178E"/>
    <w:rsid w:val="00DD40CE"/>
    <w:rsid w:val="00DD500E"/>
    <w:rsid w:val="00DD6221"/>
    <w:rsid w:val="00DD67B2"/>
    <w:rsid w:val="00DD6D02"/>
    <w:rsid w:val="00DD7CAB"/>
    <w:rsid w:val="00DE0564"/>
    <w:rsid w:val="00DE0B45"/>
    <w:rsid w:val="00DE1577"/>
    <w:rsid w:val="00DE193E"/>
    <w:rsid w:val="00DE3900"/>
    <w:rsid w:val="00DE492B"/>
    <w:rsid w:val="00DE6393"/>
    <w:rsid w:val="00DE6B40"/>
    <w:rsid w:val="00DE6C8D"/>
    <w:rsid w:val="00DF155F"/>
    <w:rsid w:val="00DF26CB"/>
    <w:rsid w:val="00DF3CEB"/>
    <w:rsid w:val="00DF4058"/>
    <w:rsid w:val="00DF516D"/>
    <w:rsid w:val="00DF5176"/>
    <w:rsid w:val="00DF550F"/>
    <w:rsid w:val="00DF5AF6"/>
    <w:rsid w:val="00DF678F"/>
    <w:rsid w:val="00DF6C92"/>
    <w:rsid w:val="00DF6E9F"/>
    <w:rsid w:val="00DF6EF9"/>
    <w:rsid w:val="00E00764"/>
    <w:rsid w:val="00E01042"/>
    <w:rsid w:val="00E01BA9"/>
    <w:rsid w:val="00E03FF8"/>
    <w:rsid w:val="00E057E4"/>
    <w:rsid w:val="00E07704"/>
    <w:rsid w:val="00E10AFC"/>
    <w:rsid w:val="00E1256E"/>
    <w:rsid w:val="00E12984"/>
    <w:rsid w:val="00E130B4"/>
    <w:rsid w:val="00E1431B"/>
    <w:rsid w:val="00E15102"/>
    <w:rsid w:val="00E161CA"/>
    <w:rsid w:val="00E169B7"/>
    <w:rsid w:val="00E16AD0"/>
    <w:rsid w:val="00E175CF"/>
    <w:rsid w:val="00E21A38"/>
    <w:rsid w:val="00E22C9C"/>
    <w:rsid w:val="00E23781"/>
    <w:rsid w:val="00E23AC0"/>
    <w:rsid w:val="00E2400C"/>
    <w:rsid w:val="00E25221"/>
    <w:rsid w:val="00E25DCB"/>
    <w:rsid w:val="00E2624D"/>
    <w:rsid w:val="00E305DC"/>
    <w:rsid w:val="00E32181"/>
    <w:rsid w:val="00E32723"/>
    <w:rsid w:val="00E3278F"/>
    <w:rsid w:val="00E3712D"/>
    <w:rsid w:val="00E377F6"/>
    <w:rsid w:val="00E37D4B"/>
    <w:rsid w:val="00E403E5"/>
    <w:rsid w:val="00E409DD"/>
    <w:rsid w:val="00E412AD"/>
    <w:rsid w:val="00E437AF"/>
    <w:rsid w:val="00E44CF2"/>
    <w:rsid w:val="00E46019"/>
    <w:rsid w:val="00E46CB5"/>
    <w:rsid w:val="00E47E16"/>
    <w:rsid w:val="00E50871"/>
    <w:rsid w:val="00E50ECE"/>
    <w:rsid w:val="00E52A2F"/>
    <w:rsid w:val="00E535D5"/>
    <w:rsid w:val="00E54DE4"/>
    <w:rsid w:val="00E55680"/>
    <w:rsid w:val="00E57731"/>
    <w:rsid w:val="00E605A7"/>
    <w:rsid w:val="00E6083A"/>
    <w:rsid w:val="00E61564"/>
    <w:rsid w:val="00E61783"/>
    <w:rsid w:val="00E61BA3"/>
    <w:rsid w:val="00E638A9"/>
    <w:rsid w:val="00E639B6"/>
    <w:rsid w:val="00E647CA"/>
    <w:rsid w:val="00E66412"/>
    <w:rsid w:val="00E66416"/>
    <w:rsid w:val="00E66540"/>
    <w:rsid w:val="00E70434"/>
    <w:rsid w:val="00E710B0"/>
    <w:rsid w:val="00E71C50"/>
    <w:rsid w:val="00E72B70"/>
    <w:rsid w:val="00E72D15"/>
    <w:rsid w:val="00E731F4"/>
    <w:rsid w:val="00E73AB6"/>
    <w:rsid w:val="00E74EEC"/>
    <w:rsid w:val="00E758A5"/>
    <w:rsid w:val="00E75B24"/>
    <w:rsid w:val="00E75F71"/>
    <w:rsid w:val="00E769BA"/>
    <w:rsid w:val="00E76DB6"/>
    <w:rsid w:val="00E7754D"/>
    <w:rsid w:val="00E77ACA"/>
    <w:rsid w:val="00E77ADE"/>
    <w:rsid w:val="00E807C4"/>
    <w:rsid w:val="00E80D00"/>
    <w:rsid w:val="00E82AAB"/>
    <w:rsid w:val="00E83699"/>
    <w:rsid w:val="00E837CE"/>
    <w:rsid w:val="00E839BC"/>
    <w:rsid w:val="00E84809"/>
    <w:rsid w:val="00E853AF"/>
    <w:rsid w:val="00E853B4"/>
    <w:rsid w:val="00E85784"/>
    <w:rsid w:val="00E878DB"/>
    <w:rsid w:val="00E879C5"/>
    <w:rsid w:val="00E87A00"/>
    <w:rsid w:val="00E90307"/>
    <w:rsid w:val="00E91223"/>
    <w:rsid w:val="00E932C4"/>
    <w:rsid w:val="00E93340"/>
    <w:rsid w:val="00E93CFB"/>
    <w:rsid w:val="00E93D66"/>
    <w:rsid w:val="00E95539"/>
    <w:rsid w:val="00E95E8B"/>
    <w:rsid w:val="00E9766A"/>
    <w:rsid w:val="00EA0183"/>
    <w:rsid w:val="00EA047A"/>
    <w:rsid w:val="00EA102E"/>
    <w:rsid w:val="00EA25B5"/>
    <w:rsid w:val="00EA2B86"/>
    <w:rsid w:val="00EA3E0D"/>
    <w:rsid w:val="00EA40AE"/>
    <w:rsid w:val="00EA4AC9"/>
    <w:rsid w:val="00EA5024"/>
    <w:rsid w:val="00EA530D"/>
    <w:rsid w:val="00EA6965"/>
    <w:rsid w:val="00EA69DE"/>
    <w:rsid w:val="00EA787B"/>
    <w:rsid w:val="00EB04BF"/>
    <w:rsid w:val="00EB0A57"/>
    <w:rsid w:val="00EB252D"/>
    <w:rsid w:val="00EB35C2"/>
    <w:rsid w:val="00EB3B30"/>
    <w:rsid w:val="00EB44BF"/>
    <w:rsid w:val="00EB5A64"/>
    <w:rsid w:val="00EB674A"/>
    <w:rsid w:val="00EB676A"/>
    <w:rsid w:val="00EB7784"/>
    <w:rsid w:val="00EC05C6"/>
    <w:rsid w:val="00EC0A9A"/>
    <w:rsid w:val="00EC30AC"/>
    <w:rsid w:val="00EC47C2"/>
    <w:rsid w:val="00EC53B0"/>
    <w:rsid w:val="00EC5627"/>
    <w:rsid w:val="00EC5845"/>
    <w:rsid w:val="00EC5C72"/>
    <w:rsid w:val="00EC6F9E"/>
    <w:rsid w:val="00ED1AA1"/>
    <w:rsid w:val="00ED1CB2"/>
    <w:rsid w:val="00ED207B"/>
    <w:rsid w:val="00ED5437"/>
    <w:rsid w:val="00ED71D3"/>
    <w:rsid w:val="00ED7485"/>
    <w:rsid w:val="00ED7C58"/>
    <w:rsid w:val="00EE0449"/>
    <w:rsid w:val="00EE1145"/>
    <w:rsid w:val="00EE1DCA"/>
    <w:rsid w:val="00EE4D03"/>
    <w:rsid w:val="00EE4EFB"/>
    <w:rsid w:val="00EE517A"/>
    <w:rsid w:val="00EE7063"/>
    <w:rsid w:val="00EF01D1"/>
    <w:rsid w:val="00EF1DDF"/>
    <w:rsid w:val="00EF2D4F"/>
    <w:rsid w:val="00EF3937"/>
    <w:rsid w:val="00EF42D1"/>
    <w:rsid w:val="00F00874"/>
    <w:rsid w:val="00F02667"/>
    <w:rsid w:val="00F038A2"/>
    <w:rsid w:val="00F0396C"/>
    <w:rsid w:val="00F03F2F"/>
    <w:rsid w:val="00F0404F"/>
    <w:rsid w:val="00F04081"/>
    <w:rsid w:val="00F04365"/>
    <w:rsid w:val="00F05E72"/>
    <w:rsid w:val="00F1147E"/>
    <w:rsid w:val="00F11DEB"/>
    <w:rsid w:val="00F122AF"/>
    <w:rsid w:val="00F13897"/>
    <w:rsid w:val="00F13DC2"/>
    <w:rsid w:val="00F16A0B"/>
    <w:rsid w:val="00F1788E"/>
    <w:rsid w:val="00F17F6B"/>
    <w:rsid w:val="00F226E7"/>
    <w:rsid w:val="00F24446"/>
    <w:rsid w:val="00F26165"/>
    <w:rsid w:val="00F265F8"/>
    <w:rsid w:val="00F272D1"/>
    <w:rsid w:val="00F31FB1"/>
    <w:rsid w:val="00F3214E"/>
    <w:rsid w:val="00F35650"/>
    <w:rsid w:val="00F35BD7"/>
    <w:rsid w:val="00F37D57"/>
    <w:rsid w:val="00F42C58"/>
    <w:rsid w:val="00F42E35"/>
    <w:rsid w:val="00F45572"/>
    <w:rsid w:val="00F467E5"/>
    <w:rsid w:val="00F471BA"/>
    <w:rsid w:val="00F47EC5"/>
    <w:rsid w:val="00F50572"/>
    <w:rsid w:val="00F5097D"/>
    <w:rsid w:val="00F5240D"/>
    <w:rsid w:val="00F52432"/>
    <w:rsid w:val="00F5272C"/>
    <w:rsid w:val="00F52759"/>
    <w:rsid w:val="00F54012"/>
    <w:rsid w:val="00F5402C"/>
    <w:rsid w:val="00F544A2"/>
    <w:rsid w:val="00F54853"/>
    <w:rsid w:val="00F55AC5"/>
    <w:rsid w:val="00F57455"/>
    <w:rsid w:val="00F57D2A"/>
    <w:rsid w:val="00F57F2F"/>
    <w:rsid w:val="00F60B69"/>
    <w:rsid w:val="00F60C5E"/>
    <w:rsid w:val="00F6301E"/>
    <w:rsid w:val="00F64098"/>
    <w:rsid w:val="00F6466F"/>
    <w:rsid w:val="00F65BA9"/>
    <w:rsid w:val="00F66245"/>
    <w:rsid w:val="00F66CCB"/>
    <w:rsid w:val="00F66D11"/>
    <w:rsid w:val="00F66E92"/>
    <w:rsid w:val="00F670CF"/>
    <w:rsid w:val="00F678DA"/>
    <w:rsid w:val="00F67F73"/>
    <w:rsid w:val="00F7095A"/>
    <w:rsid w:val="00F70DF6"/>
    <w:rsid w:val="00F72FEF"/>
    <w:rsid w:val="00F73944"/>
    <w:rsid w:val="00F7537E"/>
    <w:rsid w:val="00F75D31"/>
    <w:rsid w:val="00F76C3C"/>
    <w:rsid w:val="00F76E8C"/>
    <w:rsid w:val="00F77529"/>
    <w:rsid w:val="00F80408"/>
    <w:rsid w:val="00F807B2"/>
    <w:rsid w:val="00F80E67"/>
    <w:rsid w:val="00F814E3"/>
    <w:rsid w:val="00F8201C"/>
    <w:rsid w:val="00F827EC"/>
    <w:rsid w:val="00F82EC1"/>
    <w:rsid w:val="00F82F3C"/>
    <w:rsid w:val="00F835D8"/>
    <w:rsid w:val="00F83983"/>
    <w:rsid w:val="00F841FF"/>
    <w:rsid w:val="00F85CAD"/>
    <w:rsid w:val="00F8630A"/>
    <w:rsid w:val="00F86F9E"/>
    <w:rsid w:val="00F87059"/>
    <w:rsid w:val="00F87156"/>
    <w:rsid w:val="00F87850"/>
    <w:rsid w:val="00F91561"/>
    <w:rsid w:val="00F915D6"/>
    <w:rsid w:val="00F9183F"/>
    <w:rsid w:val="00F93090"/>
    <w:rsid w:val="00F932A8"/>
    <w:rsid w:val="00F938A4"/>
    <w:rsid w:val="00F93ECD"/>
    <w:rsid w:val="00F9471C"/>
    <w:rsid w:val="00F95903"/>
    <w:rsid w:val="00F967F4"/>
    <w:rsid w:val="00F9738B"/>
    <w:rsid w:val="00F97D13"/>
    <w:rsid w:val="00FA013F"/>
    <w:rsid w:val="00FA04C0"/>
    <w:rsid w:val="00FA0EA0"/>
    <w:rsid w:val="00FA19FC"/>
    <w:rsid w:val="00FA3918"/>
    <w:rsid w:val="00FA4457"/>
    <w:rsid w:val="00FA44D6"/>
    <w:rsid w:val="00FA4931"/>
    <w:rsid w:val="00FA5655"/>
    <w:rsid w:val="00FB018C"/>
    <w:rsid w:val="00FB1AA8"/>
    <w:rsid w:val="00FB1B98"/>
    <w:rsid w:val="00FB2EA4"/>
    <w:rsid w:val="00FB355F"/>
    <w:rsid w:val="00FB546E"/>
    <w:rsid w:val="00FB644B"/>
    <w:rsid w:val="00FB72E1"/>
    <w:rsid w:val="00FB740E"/>
    <w:rsid w:val="00FB7A56"/>
    <w:rsid w:val="00FC0082"/>
    <w:rsid w:val="00FC0291"/>
    <w:rsid w:val="00FC0CC8"/>
    <w:rsid w:val="00FC1741"/>
    <w:rsid w:val="00FC2030"/>
    <w:rsid w:val="00FC31D0"/>
    <w:rsid w:val="00FC3796"/>
    <w:rsid w:val="00FC3DD8"/>
    <w:rsid w:val="00FC44FD"/>
    <w:rsid w:val="00FC5F2A"/>
    <w:rsid w:val="00FC6310"/>
    <w:rsid w:val="00FC6CC6"/>
    <w:rsid w:val="00FC776B"/>
    <w:rsid w:val="00FD16F7"/>
    <w:rsid w:val="00FD255D"/>
    <w:rsid w:val="00FD2BFB"/>
    <w:rsid w:val="00FD491C"/>
    <w:rsid w:val="00FD6380"/>
    <w:rsid w:val="00FD6CB3"/>
    <w:rsid w:val="00FD7115"/>
    <w:rsid w:val="00FE075F"/>
    <w:rsid w:val="00FE0CDD"/>
    <w:rsid w:val="00FE1742"/>
    <w:rsid w:val="00FE1910"/>
    <w:rsid w:val="00FE22C9"/>
    <w:rsid w:val="00FE2E35"/>
    <w:rsid w:val="00FE465D"/>
    <w:rsid w:val="00FE5902"/>
    <w:rsid w:val="00FE6A88"/>
    <w:rsid w:val="00FE6CD5"/>
    <w:rsid w:val="00FE6D7D"/>
    <w:rsid w:val="00FE6E20"/>
    <w:rsid w:val="00FE7EB2"/>
    <w:rsid w:val="00FF2001"/>
    <w:rsid w:val="00FF20E2"/>
    <w:rsid w:val="00FF2B94"/>
    <w:rsid w:val="00FF3649"/>
    <w:rsid w:val="00FF3C50"/>
    <w:rsid w:val="00FF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3D372"/>
  <w15:chartTrackingRefBased/>
  <w15:docId w15:val="{521566FD-A4F3-4340-BB1A-B8AA5143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3ED"/>
  </w:style>
  <w:style w:type="paragraph" w:styleId="Heading1">
    <w:name w:val="heading 1"/>
    <w:basedOn w:val="Normal"/>
    <w:next w:val="Normal"/>
    <w:link w:val="Heading1Char"/>
    <w:uiPriority w:val="9"/>
    <w:qFormat/>
    <w:rsid w:val="00A623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3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23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A623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A7DE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15F26"/>
    <w:pPr>
      <w:tabs>
        <w:tab w:val="left" w:pos="260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BC7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F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F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2353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476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68A"/>
  </w:style>
  <w:style w:type="paragraph" w:styleId="Footer">
    <w:name w:val="footer"/>
    <w:basedOn w:val="Normal"/>
    <w:link w:val="FooterChar"/>
    <w:uiPriority w:val="99"/>
    <w:unhideWhenUsed/>
    <w:rsid w:val="007476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6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4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60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07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78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445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1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895163">
                              <w:marLeft w:val="30"/>
                              <w:marRight w:val="3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303667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F9FBFD"/>
                                    <w:left w:val="single" w:sz="6" w:space="9" w:color="F9FBFD"/>
                                    <w:bottom w:val="none" w:sz="0" w:space="0" w:color="auto"/>
                                    <w:right w:val="single" w:sz="6" w:space="5" w:color="F9FBFD"/>
                                  </w:divBdr>
                                  <w:divsChild>
                                    <w:div w:id="108284608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E4E4E4"/>
                                        <w:left w:val="none" w:sz="0" w:space="0" w:color="E4E4E4"/>
                                        <w:bottom w:val="none" w:sz="0" w:space="0" w:color="E4E4E4"/>
                                        <w:right w:val="none" w:sz="0" w:space="0" w:color="E4E4E4"/>
                                      </w:divBdr>
                                      <w:divsChild>
                                        <w:div w:id="1583219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63495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0680139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E1E9F7"/>
                                    <w:left w:val="single" w:sz="6" w:space="8" w:color="E1E9F7"/>
                                    <w:bottom w:val="none" w:sz="0" w:space="0" w:color="auto"/>
                                    <w:right w:val="single" w:sz="6" w:space="4" w:color="E1E9F7"/>
                                  </w:divBdr>
                                  <w:divsChild>
                                    <w:div w:id="2140105514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D8D8D8"/>
                                        <w:left w:val="none" w:sz="0" w:space="0" w:color="D8D8D8"/>
                                        <w:bottom w:val="none" w:sz="0" w:space="0" w:color="D8D8D8"/>
                                        <w:right w:val="none" w:sz="0" w:space="0" w:color="D8D8D8"/>
                                      </w:divBdr>
                                      <w:divsChild>
                                        <w:div w:id="905914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496591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9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889">
              <w:marLeft w:val="0"/>
              <w:marRight w:val="0"/>
              <w:marTop w:val="0"/>
              <w:marBottom w:val="0"/>
              <w:divBdr>
                <w:top w:val="single" w:sz="12" w:space="1" w:color="0B57D0"/>
                <w:left w:val="single" w:sz="12" w:space="2" w:color="0B57D0"/>
                <w:bottom w:val="single" w:sz="12" w:space="1" w:color="0B57D0"/>
                <w:right w:val="single" w:sz="12" w:space="2" w:color="0B57D0"/>
              </w:divBdr>
              <w:divsChild>
                <w:div w:id="3660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4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0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04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4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57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366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915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896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0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74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086570">
                              <w:marLeft w:val="30"/>
                              <w:marRight w:val="3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047262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F9FBFD"/>
                                    <w:left w:val="single" w:sz="6" w:space="9" w:color="F9FBFD"/>
                                    <w:bottom w:val="none" w:sz="0" w:space="0" w:color="auto"/>
                                    <w:right w:val="single" w:sz="6" w:space="5" w:color="F9FBFD"/>
                                  </w:divBdr>
                                  <w:divsChild>
                                    <w:div w:id="96800997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E4E4E4"/>
                                        <w:left w:val="none" w:sz="0" w:space="0" w:color="E4E4E4"/>
                                        <w:bottom w:val="none" w:sz="0" w:space="0" w:color="E4E4E4"/>
                                        <w:right w:val="none" w:sz="0" w:space="0" w:color="E4E4E4"/>
                                      </w:divBdr>
                                      <w:divsChild>
                                        <w:div w:id="258758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289043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1769513">
                                  <w:marLeft w:val="0"/>
                                  <w:marRight w:val="-15"/>
                                  <w:marTop w:val="0"/>
                                  <w:marBottom w:val="30"/>
                                  <w:divBdr>
                                    <w:top w:val="single" w:sz="6" w:space="0" w:color="E1E9F7"/>
                                    <w:left w:val="single" w:sz="6" w:space="8" w:color="E1E9F7"/>
                                    <w:bottom w:val="none" w:sz="0" w:space="0" w:color="auto"/>
                                    <w:right w:val="single" w:sz="6" w:space="4" w:color="E1E9F7"/>
                                  </w:divBdr>
                                  <w:divsChild>
                                    <w:div w:id="870999947">
                                      <w:marLeft w:val="-15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D8D8D8"/>
                                        <w:left w:val="none" w:sz="0" w:space="0" w:color="D8D8D8"/>
                                        <w:bottom w:val="none" w:sz="0" w:space="0" w:color="D8D8D8"/>
                                        <w:right w:val="none" w:sz="0" w:space="0" w:color="D8D8D8"/>
                                      </w:divBdr>
                                      <w:divsChild>
                                        <w:div w:id="24065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6249542">
                                              <w:marLeft w:val="0"/>
                                              <w:marRight w:val="4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746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644">
              <w:marLeft w:val="0"/>
              <w:marRight w:val="0"/>
              <w:marTop w:val="0"/>
              <w:marBottom w:val="0"/>
              <w:divBdr>
                <w:top w:val="single" w:sz="12" w:space="1" w:color="0B57D0"/>
                <w:left w:val="single" w:sz="12" w:space="2" w:color="0B57D0"/>
                <w:bottom w:val="single" w:sz="12" w:space="1" w:color="0B57D0"/>
                <w:right w:val="single" w:sz="12" w:space="2" w:color="0B57D0"/>
              </w:divBdr>
              <w:divsChild>
                <w:div w:id="88553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08</TotalTime>
  <Pages>2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reunig</dc:creator>
  <cp:keywords/>
  <dc:description/>
  <cp:lastModifiedBy>Breunig, S. (Sophie)</cp:lastModifiedBy>
  <cp:revision>2421</cp:revision>
  <dcterms:created xsi:type="dcterms:W3CDTF">2023-09-25T18:37:00Z</dcterms:created>
  <dcterms:modified xsi:type="dcterms:W3CDTF">2025-07-2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jMNtf6B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